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2B309" w14:textId="1BA6BB09" w:rsidR="003D3834" w:rsidRDefault="003D3834" w:rsidP="003D3834">
      <w:pPr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  <w:bookmarkStart w:id="0" w:name="_Hlk172552450"/>
      <w:r w:rsidRPr="003D383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S1. Antibiotic susceptibility pattern of methicillin resistant </w:t>
      </w:r>
      <w:r w:rsidRPr="003D3834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Staphylococcus aureus</w:t>
      </w:r>
      <w:r w:rsidRPr="003D383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(MRSA) isolates from different clinical samples.</w:t>
      </w:r>
      <w:bookmarkEnd w:id="0"/>
    </w:p>
    <w:p w14:paraId="68AD40C7" w14:textId="599AEE14" w:rsidR="003D3834" w:rsidRDefault="003D3834" w:rsidP="003D3834">
      <w:pPr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</w:p>
    <w:tbl>
      <w:tblPr>
        <w:tblStyle w:val="4"/>
        <w:tblpPr w:leftFromText="180" w:rightFromText="180" w:vertAnchor="page" w:horzAnchor="margin" w:tblpY="2632"/>
        <w:tblW w:w="12940" w:type="dxa"/>
        <w:tblLayout w:type="fixed"/>
        <w:tblLook w:val="04A0" w:firstRow="1" w:lastRow="0" w:firstColumn="1" w:lastColumn="0" w:noHBand="0" w:noVBand="1"/>
      </w:tblPr>
      <w:tblGrid>
        <w:gridCol w:w="1690"/>
        <w:gridCol w:w="450"/>
        <w:gridCol w:w="450"/>
        <w:gridCol w:w="450"/>
        <w:gridCol w:w="450"/>
        <w:gridCol w:w="450"/>
        <w:gridCol w:w="450"/>
        <w:gridCol w:w="450"/>
        <w:gridCol w:w="360"/>
        <w:gridCol w:w="360"/>
        <w:gridCol w:w="450"/>
        <w:gridCol w:w="450"/>
        <w:gridCol w:w="450"/>
        <w:gridCol w:w="450"/>
        <w:gridCol w:w="450"/>
        <w:gridCol w:w="450"/>
        <w:gridCol w:w="450"/>
        <w:gridCol w:w="450"/>
        <w:gridCol w:w="540"/>
        <w:gridCol w:w="450"/>
        <w:gridCol w:w="450"/>
        <w:gridCol w:w="450"/>
        <w:gridCol w:w="450"/>
        <w:gridCol w:w="540"/>
        <w:gridCol w:w="450"/>
        <w:gridCol w:w="450"/>
      </w:tblGrid>
      <w:tr w:rsidR="003D3834" w:rsidRPr="003D3834" w14:paraId="46B1DECC" w14:textId="77777777" w:rsidTr="003D3834">
        <w:tc>
          <w:tcPr>
            <w:tcW w:w="1690" w:type="dxa"/>
          </w:tcPr>
          <w:p w14:paraId="10DA4F8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  <w:i/>
                <w:iCs/>
              </w:rPr>
              <w:t>Staphylococcus</w:t>
            </w:r>
            <w:r w:rsidRPr="003D3834">
              <w:rPr>
                <w:rFonts w:ascii="Times New Roman" w:eastAsia="Calibri" w:hAnsi="Times New Roman" w:cs="Times New Roman"/>
              </w:rPr>
              <w:t xml:space="preserve"> isolates</w:t>
            </w:r>
          </w:p>
        </w:tc>
        <w:tc>
          <w:tcPr>
            <w:tcW w:w="450" w:type="dxa"/>
          </w:tcPr>
          <w:p w14:paraId="222950C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50" w:type="dxa"/>
          </w:tcPr>
          <w:p w14:paraId="260B886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50" w:type="dxa"/>
          </w:tcPr>
          <w:p w14:paraId="237CA92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50" w:type="dxa"/>
          </w:tcPr>
          <w:p w14:paraId="0072909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50" w:type="dxa"/>
          </w:tcPr>
          <w:p w14:paraId="4622C78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50" w:type="dxa"/>
          </w:tcPr>
          <w:p w14:paraId="3F4C6BF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50" w:type="dxa"/>
          </w:tcPr>
          <w:p w14:paraId="71D7C33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60" w:type="dxa"/>
          </w:tcPr>
          <w:p w14:paraId="7D68196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60" w:type="dxa"/>
          </w:tcPr>
          <w:p w14:paraId="1DA4305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450" w:type="dxa"/>
          </w:tcPr>
          <w:p w14:paraId="3EDFF11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450" w:type="dxa"/>
          </w:tcPr>
          <w:p w14:paraId="3030FDF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450" w:type="dxa"/>
          </w:tcPr>
          <w:p w14:paraId="628C855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450" w:type="dxa"/>
          </w:tcPr>
          <w:p w14:paraId="43E4177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450" w:type="dxa"/>
          </w:tcPr>
          <w:p w14:paraId="20645D2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450" w:type="dxa"/>
          </w:tcPr>
          <w:p w14:paraId="4555D0B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450" w:type="dxa"/>
          </w:tcPr>
          <w:p w14:paraId="0834135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450" w:type="dxa"/>
          </w:tcPr>
          <w:p w14:paraId="50D769F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540" w:type="dxa"/>
          </w:tcPr>
          <w:p w14:paraId="730915C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450" w:type="dxa"/>
          </w:tcPr>
          <w:p w14:paraId="3E944B9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450" w:type="dxa"/>
          </w:tcPr>
          <w:p w14:paraId="5A253FA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450" w:type="dxa"/>
          </w:tcPr>
          <w:p w14:paraId="62084C1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450" w:type="dxa"/>
          </w:tcPr>
          <w:p w14:paraId="735C582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540" w:type="dxa"/>
          </w:tcPr>
          <w:p w14:paraId="38AE16A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450" w:type="dxa"/>
          </w:tcPr>
          <w:p w14:paraId="09A6BEC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450" w:type="dxa"/>
          </w:tcPr>
          <w:p w14:paraId="5CF1E38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25</w:t>
            </w:r>
          </w:p>
        </w:tc>
      </w:tr>
      <w:tr w:rsidR="003D3834" w:rsidRPr="003D3834" w14:paraId="0680B8DA" w14:textId="77777777" w:rsidTr="003D3834">
        <w:tc>
          <w:tcPr>
            <w:tcW w:w="1690" w:type="dxa"/>
          </w:tcPr>
          <w:p w14:paraId="30BD1984" w14:textId="77777777" w:rsidR="003D3834" w:rsidRPr="003D3834" w:rsidRDefault="003D3834" w:rsidP="003D383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Benzylpenicillin</w:t>
            </w:r>
          </w:p>
        </w:tc>
        <w:tc>
          <w:tcPr>
            <w:tcW w:w="450" w:type="dxa"/>
          </w:tcPr>
          <w:p w14:paraId="6188BBE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59CD29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7C4911D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A3DB35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4C166C8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34E089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33ABDC9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360" w:type="dxa"/>
          </w:tcPr>
          <w:p w14:paraId="6339BFD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360" w:type="dxa"/>
          </w:tcPr>
          <w:p w14:paraId="39810C5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26C36E2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3264998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862394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4B3BB72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4CEE17A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650E3C4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6E2A7A9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6EAE62D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540" w:type="dxa"/>
          </w:tcPr>
          <w:p w14:paraId="3313173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7E6F7B7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5E06B2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D7CB3B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407D59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540" w:type="dxa"/>
          </w:tcPr>
          <w:p w14:paraId="0B9AC93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4C26335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708DAF0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</w:tr>
      <w:tr w:rsidR="003D3834" w:rsidRPr="003D3834" w14:paraId="1BC1CD66" w14:textId="77777777" w:rsidTr="003D3834">
        <w:tc>
          <w:tcPr>
            <w:tcW w:w="1690" w:type="dxa"/>
          </w:tcPr>
          <w:p w14:paraId="134028E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Cefoxitin</w:t>
            </w:r>
          </w:p>
        </w:tc>
        <w:tc>
          <w:tcPr>
            <w:tcW w:w="450" w:type="dxa"/>
          </w:tcPr>
          <w:p w14:paraId="1F6D4DF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3F545A0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220F07A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35A5593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235CCB7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39F6029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2DCF73A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360" w:type="dxa"/>
          </w:tcPr>
          <w:p w14:paraId="0A951BC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360" w:type="dxa"/>
          </w:tcPr>
          <w:p w14:paraId="15582F3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7317024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4BE4BD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23700A8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C501F2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48C7F3A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39DB61B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3040F36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46C6F0F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540" w:type="dxa"/>
          </w:tcPr>
          <w:p w14:paraId="5917FEB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08928B8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790012A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2D8BBF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FAF627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540" w:type="dxa"/>
          </w:tcPr>
          <w:p w14:paraId="266185D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0658405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02A8AB5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</w:tr>
      <w:tr w:rsidR="003D3834" w:rsidRPr="003D3834" w14:paraId="543F08F7" w14:textId="77777777" w:rsidTr="003D3834">
        <w:tc>
          <w:tcPr>
            <w:tcW w:w="1690" w:type="dxa"/>
          </w:tcPr>
          <w:p w14:paraId="74F17CA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Ampicillin</w:t>
            </w:r>
          </w:p>
        </w:tc>
        <w:tc>
          <w:tcPr>
            <w:tcW w:w="450" w:type="dxa"/>
          </w:tcPr>
          <w:p w14:paraId="6F47DEC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333B009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7991870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EF5F4E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CC1285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39359D6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8E50FD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360" w:type="dxa"/>
          </w:tcPr>
          <w:p w14:paraId="669CF87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360" w:type="dxa"/>
          </w:tcPr>
          <w:p w14:paraId="2EF45C1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6F7D07E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2AA4782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02A1CD7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454975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0C3EAC2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B5FA3A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7F15C95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01DA8EC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540" w:type="dxa"/>
          </w:tcPr>
          <w:p w14:paraId="38A4900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C375D8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30BD8D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488B617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2625E6A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540" w:type="dxa"/>
          </w:tcPr>
          <w:p w14:paraId="170E236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472047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7522D47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</w:tr>
      <w:tr w:rsidR="003D3834" w:rsidRPr="003D3834" w14:paraId="70C6F01E" w14:textId="77777777" w:rsidTr="003D3834">
        <w:tc>
          <w:tcPr>
            <w:tcW w:w="1690" w:type="dxa"/>
          </w:tcPr>
          <w:p w14:paraId="1147DD4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Amikacin</w:t>
            </w:r>
          </w:p>
        </w:tc>
        <w:tc>
          <w:tcPr>
            <w:tcW w:w="450" w:type="dxa"/>
          </w:tcPr>
          <w:p w14:paraId="0CFF9AD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4E42BF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0077278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7634317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B5BAB9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6D32FD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EDF902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360" w:type="dxa"/>
          </w:tcPr>
          <w:p w14:paraId="21AA908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360" w:type="dxa"/>
          </w:tcPr>
          <w:p w14:paraId="2777226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2070567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10B2B74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32EE02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85A60E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E44803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4F7B95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7E8D0B2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3F1AFE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540" w:type="dxa"/>
          </w:tcPr>
          <w:p w14:paraId="69F54D5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2A4CD1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75C8D9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04B100C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578774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540" w:type="dxa"/>
          </w:tcPr>
          <w:p w14:paraId="4983CB7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60205DE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4C04FE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</w:tr>
      <w:tr w:rsidR="003D3834" w:rsidRPr="003D3834" w14:paraId="589B278A" w14:textId="77777777" w:rsidTr="003D3834">
        <w:tc>
          <w:tcPr>
            <w:tcW w:w="1690" w:type="dxa"/>
          </w:tcPr>
          <w:p w14:paraId="1AF6918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Vancomycin</w:t>
            </w:r>
          </w:p>
        </w:tc>
        <w:tc>
          <w:tcPr>
            <w:tcW w:w="450" w:type="dxa"/>
          </w:tcPr>
          <w:p w14:paraId="0038DD3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08AD77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979370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A40789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665DD33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87C2FC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F41E6D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360" w:type="dxa"/>
          </w:tcPr>
          <w:p w14:paraId="6E41C87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360" w:type="dxa"/>
          </w:tcPr>
          <w:p w14:paraId="6CB4F29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74CC92C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6728C8F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2B2ADB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BBFBE6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5F7EBE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321D42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3D406A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810EB0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540" w:type="dxa"/>
          </w:tcPr>
          <w:p w14:paraId="0C15064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1D9F3F2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14718E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1F925BC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CD8050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540" w:type="dxa"/>
          </w:tcPr>
          <w:p w14:paraId="1645250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75A9A8D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8C0697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</w:tr>
      <w:tr w:rsidR="003D3834" w:rsidRPr="003D3834" w14:paraId="6E84FDFE" w14:textId="77777777" w:rsidTr="003D3834">
        <w:tc>
          <w:tcPr>
            <w:tcW w:w="1690" w:type="dxa"/>
          </w:tcPr>
          <w:p w14:paraId="5348B82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Ciprofloxacin</w:t>
            </w:r>
          </w:p>
        </w:tc>
        <w:tc>
          <w:tcPr>
            <w:tcW w:w="450" w:type="dxa"/>
          </w:tcPr>
          <w:p w14:paraId="27CD233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3CC71D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537E07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BAAA77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CE68A1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734B9D3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6DB4E8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360" w:type="dxa"/>
          </w:tcPr>
          <w:p w14:paraId="16605B2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360" w:type="dxa"/>
          </w:tcPr>
          <w:p w14:paraId="09958CE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494C754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153C177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D5BD3B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6D5FDE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A7977E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0F8D61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653A2B0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390F93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540" w:type="dxa"/>
          </w:tcPr>
          <w:p w14:paraId="6BB4AFB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DC5839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6D56847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B25653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4A88C4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540" w:type="dxa"/>
          </w:tcPr>
          <w:p w14:paraId="611A5A7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4B0D0C1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E9613D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</w:tr>
      <w:tr w:rsidR="003D3834" w:rsidRPr="003D3834" w14:paraId="6E599BDB" w14:textId="77777777" w:rsidTr="003D3834">
        <w:tc>
          <w:tcPr>
            <w:tcW w:w="1690" w:type="dxa"/>
          </w:tcPr>
          <w:p w14:paraId="7F10EB0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Erythromycin</w:t>
            </w:r>
          </w:p>
        </w:tc>
        <w:tc>
          <w:tcPr>
            <w:tcW w:w="450" w:type="dxa"/>
          </w:tcPr>
          <w:p w14:paraId="4714C81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034D6A9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BFEA78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36CBD6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7DAA27F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03CB7CD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080AC0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360" w:type="dxa"/>
          </w:tcPr>
          <w:p w14:paraId="5355632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360" w:type="dxa"/>
          </w:tcPr>
          <w:p w14:paraId="0DCA001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971AD2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390B5E6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0431244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6C48AA1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AB2952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70105CE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3EC9913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5D4CFE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540" w:type="dxa"/>
          </w:tcPr>
          <w:p w14:paraId="6038EAD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295579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64D81B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675FEC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07BB289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540" w:type="dxa"/>
          </w:tcPr>
          <w:p w14:paraId="32106FE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3BA215B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426C4D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</w:tr>
      <w:tr w:rsidR="003D3834" w:rsidRPr="003D3834" w14:paraId="4CF09218" w14:textId="77777777" w:rsidTr="003D3834">
        <w:tc>
          <w:tcPr>
            <w:tcW w:w="1690" w:type="dxa"/>
          </w:tcPr>
          <w:p w14:paraId="7EBD0C2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Linezolid</w:t>
            </w:r>
          </w:p>
        </w:tc>
        <w:tc>
          <w:tcPr>
            <w:tcW w:w="450" w:type="dxa"/>
          </w:tcPr>
          <w:p w14:paraId="35882E1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45C7D1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B38EF8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249925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1B7EEE7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6F8F182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F9F8B7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360" w:type="dxa"/>
          </w:tcPr>
          <w:p w14:paraId="06B5CCF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360" w:type="dxa"/>
          </w:tcPr>
          <w:p w14:paraId="0784E1D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FD7F0B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6A3A2B2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496DB2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A631CE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7595FD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ABE168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97393C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1F85B5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540" w:type="dxa"/>
          </w:tcPr>
          <w:p w14:paraId="4FD4AE4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D2E06C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9C6A9E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56FEF4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23C89F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540" w:type="dxa"/>
          </w:tcPr>
          <w:p w14:paraId="07864BB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61248D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6808EB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</w:tr>
      <w:tr w:rsidR="003D3834" w:rsidRPr="003D3834" w14:paraId="29D08C0C" w14:textId="77777777" w:rsidTr="003D3834">
        <w:tc>
          <w:tcPr>
            <w:tcW w:w="1690" w:type="dxa"/>
          </w:tcPr>
          <w:p w14:paraId="44218DB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Clindamycin</w:t>
            </w:r>
          </w:p>
        </w:tc>
        <w:tc>
          <w:tcPr>
            <w:tcW w:w="450" w:type="dxa"/>
          </w:tcPr>
          <w:p w14:paraId="56468E0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6BC2A51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54520D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6809300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38402D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3A6DAF7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1CF185B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360" w:type="dxa"/>
          </w:tcPr>
          <w:p w14:paraId="78A4296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360" w:type="dxa"/>
          </w:tcPr>
          <w:p w14:paraId="4CD63A4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1867D0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2F782B9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302D583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69CE77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C691C7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775152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71BA88C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C1D6EC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540" w:type="dxa"/>
          </w:tcPr>
          <w:p w14:paraId="302F2B7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1CA290E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39CC0C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F9BB51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237EC1F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540" w:type="dxa"/>
          </w:tcPr>
          <w:p w14:paraId="50E40AA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77A88E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2E3020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</w:tr>
      <w:tr w:rsidR="003D3834" w:rsidRPr="003D3834" w14:paraId="5C38FDFD" w14:textId="77777777" w:rsidTr="003D3834">
        <w:tc>
          <w:tcPr>
            <w:tcW w:w="1690" w:type="dxa"/>
          </w:tcPr>
          <w:p w14:paraId="40997E3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Gentamycin</w:t>
            </w:r>
          </w:p>
        </w:tc>
        <w:tc>
          <w:tcPr>
            <w:tcW w:w="450" w:type="dxa"/>
          </w:tcPr>
          <w:p w14:paraId="5B8C570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1F481B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0C2103D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699D88C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B95182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01CD670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FF6CBA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360" w:type="dxa"/>
          </w:tcPr>
          <w:p w14:paraId="79F01B3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360" w:type="dxa"/>
          </w:tcPr>
          <w:p w14:paraId="0B50F16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3B4925B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039245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B33FA4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415DD2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5D2C59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1F3EFB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63F93C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6015D6E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540" w:type="dxa"/>
          </w:tcPr>
          <w:p w14:paraId="40E2DF1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A9580D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47DCD1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931E2A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69D08E0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540" w:type="dxa"/>
          </w:tcPr>
          <w:p w14:paraId="00E4DA2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6692454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14780A8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</w:tr>
      <w:tr w:rsidR="003D3834" w:rsidRPr="003D3834" w14:paraId="7F53647E" w14:textId="77777777" w:rsidTr="003D3834">
        <w:tc>
          <w:tcPr>
            <w:tcW w:w="1690" w:type="dxa"/>
          </w:tcPr>
          <w:p w14:paraId="1174B30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3D3834">
              <w:rPr>
                <w:rFonts w:ascii="Times New Roman" w:eastAsia="Calibri" w:hAnsi="Times New Roman" w:cs="Times New Roman"/>
              </w:rPr>
              <w:t>Qxacillin</w:t>
            </w:r>
            <w:proofErr w:type="spellEnd"/>
          </w:p>
        </w:tc>
        <w:tc>
          <w:tcPr>
            <w:tcW w:w="450" w:type="dxa"/>
          </w:tcPr>
          <w:p w14:paraId="4505888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0054AE7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4BB4EC6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76DD427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214AE54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14ADB4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3FCB817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360" w:type="dxa"/>
          </w:tcPr>
          <w:p w14:paraId="7D31CAE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360" w:type="dxa"/>
          </w:tcPr>
          <w:p w14:paraId="7A41ED9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4E4576E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9EE5D4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287DF1F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02B97EC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2140980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4614AC7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222A42D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4A53804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540" w:type="dxa"/>
          </w:tcPr>
          <w:p w14:paraId="006E2BB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D90F81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D8A123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4E9FCD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6F94D9D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540" w:type="dxa"/>
          </w:tcPr>
          <w:p w14:paraId="3C76910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2BA6BE1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36D75E8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</w:tr>
      <w:tr w:rsidR="003D3834" w:rsidRPr="003D3834" w14:paraId="79CB1BB3" w14:textId="77777777" w:rsidTr="003D3834">
        <w:tc>
          <w:tcPr>
            <w:tcW w:w="1690" w:type="dxa"/>
          </w:tcPr>
          <w:p w14:paraId="3D43401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Levofloxacin</w:t>
            </w:r>
          </w:p>
        </w:tc>
        <w:tc>
          <w:tcPr>
            <w:tcW w:w="450" w:type="dxa"/>
          </w:tcPr>
          <w:p w14:paraId="57FE982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D21172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981B8A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6095290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5537C8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7EDE485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08971D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360" w:type="dxa"/>
          </w:tcPr>
          <w:p w14:paraId="23E12F4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360" w:type="dxa"/>
          </w:tcPr>
          <w:p w14:paraId="10DF9F6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6DF2AF0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1232328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AC956D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9160C6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DE6235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70E646E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4D3AC94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6348C65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540" w:type="dxa"/>
          </w:tcPr>
          <w:p w14:paraId="79EEDD9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BB8A53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5A7902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1851886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0AEA8A4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540" w:type="dxa"/>
          </w:tcPr>
          <w:p w14:paraId="62C845E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382E5C8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65A1587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</w:tr>
      <w:tr w:rsidR="003D3834" w:rsidRPr="003D3834" w14:paraId="56487C15" w14:textId="77777777" w:rsidTr="003D3834">
        <w:tc>
          <w:tcPr>
            <w:tcW w:w="1690" w:type="dxa"/>
          </w:tcPr>
          <w:p w14:paraId="7FF29FC1" w14:textId="77777777" w:rsidR="003D3834" w:rsidRPr="003D3834" w:rsidRDefault="003D3834" w:rsidP="003D383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Tetracycline</w:t>
            </w:r>
          </w:p>
        </w:tc>
        <w:tc>
          <w:tcPr>
            <w:tcW w:w="450" w:type="dxa"/>
          </w:tcPr>
          <w:p w14:paraId="19E7A78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6712959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4F02DBB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3BB3C4F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7A98D8A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4BC681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AF22A1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360" w:type="dxa"/>
          </w:tcPr>
          <w:p w14:paraId="1744EE1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360" w:type="dxa"/>
          </w:tcPr>
          <w:p w14:paraId="4A6E1A3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7CF02BC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4CC914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6EDB00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7787AE1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2B2EEAF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41F8151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654ED32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C073BF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540" w:type="dxa"/>
          </w:tcPr>
          <w:p w14:paraId="5C93259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4156BD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4D7F9F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3C9D5C2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7BE56C2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540" w:type="dxa"/>
          </w:tcPr>
          <w:p w14:paraId="2B731D8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7A40027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4AC050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</w:tr>
      <w:tr w:rsidR="003D3834" w:rsidRPr="003D3834" w14:paraId="35CDE1C9" w14:textId="77777777" w:rsidTr="003D3834">
        <w:tc>
          <w:tcPr>
            <w:tcW w:w="1690" w:type="dxa"/>
          </w:tcPr>
          <w:p w14:paraId="35CD1C7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Tigecycline</w:t>
            </w:r>
          </w:p>
        </w:tc>
        <w:tc>
          <w:tcPr>
            <w:tcW w:w="450" w:type="dxa"/>
          </w:tcPr>
          <w:p w14:paraId="18CA4EE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4420B4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14B752F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7F6EC6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6D906D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EE90A0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D327BC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360" w:type="dxa"/>
          </w:tcPr>
          <w:p w14:paraId="64C3FF0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360" w:type="dxa"/>
          </w:tcPr>
          <w:p w14:paraId="4E1A7E3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6967D37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F27BEB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2CC477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1DDDFD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7E2205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9006C0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103CECA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C4FD80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540" w:type="dxa"/>
          </w:tcPr>
          <w:p w14:paraId="6E1E523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1C44D62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17D79B3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56A3DA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17CD3EF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540" w:type="dxa"/>
          </w:tcPr>
          <w:p w14:paraId="37F53BC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6034E6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7E2E09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</w:tr>
      <w:tr w:rsidR="003D3834" w:rsidRPr="003D3834" w14:paraId="459BAD4A" w14:textId="77777777" w:rsidTr="003D3834">
        <w:tc>
          <w:tcPr>
            <w:tcW w:w="1690" w:type="dxa"/>
          </w:tcPr>
          <w:p w14:paraId="365B9DF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ifampicin</w:t>
            </w:r>
          </w:p>
        </w:tc>
        <w:tc>
          <w:tcPr>
            <w:tcW w:w="450" w:type="dxa"/>
          </w:tcPr>
          <w:p w14:paraId="73C793D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A7FCF7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450" w:type="dxa"/>
          </w:tcPr>
          <w:p w14:paraId="2447B85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6E78AC5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678564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450" w:type="dxa"/>
          </w:tcPr>
          <w:p w14:paraId="7193B9F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B51109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360" w:type="dxa"/>
          </w:tcPr>
          <w:p w14:paraId="7FF659F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360" w:type="dxa"/>
          </w:tcPr>
          <w:p w14:paraId="28E6C5F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3844FE7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9E36A2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46D5B1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624BC51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FD5C1E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167B8E2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1D088D7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6C26C86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540" w:type="dxa"/>
          </w:tcPr>
          <w:p w14:paraId="26E39CB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04FF1AD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9B4F96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ED0BBB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68BE000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540" w:type="dxa"/>
          </w:tcPr>
          <w:p w14:paraId="5C14986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1D27DBF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1D2F960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</w:tr>
      <w:tr w:rsidR="003D3834" w:rsidRPr="003D3834" w14:paraId="65CB615F" w14:textId="77777777" w:rsidTr="003D3834">
        <w:tc>
          <w:tcPr>
            <w:tcW w:w="1690" w:type="dxa"/>
          </w:tcPr>
          <w:p w14:paraId="0053B77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Teicoplanin</w:t>
            </w:r>
          </w:p>
        </w:tc>
        <w:tc>
          <w:tcPr>
            <w:tcW w:w="450" w:type="dxa"/>
          </w:tcPr>
          <w:p w14:paraId="26B12F7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767596C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1827512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7600ED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7B27371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A7A0C8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740864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360" w:type="dxa"/>
          </w:tcPr>
          <w:p w14:paraId="716BC10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360" w:type="dxa"/>
          </w:tcPr>
          <w:p w14:paraId="4DD84F8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7E70CEB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8B7B51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AAB5FE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B8B7A1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0D67A6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F236D6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6D29F9E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7E646D0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540" w:type="dxa"/>
          </w:tcPr>
          <w:p w14:paraId="6DB69CC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11AA2B6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850F56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64E32D1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7A4669F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540" w:type="dxa"/>
          </w:tcPr>
          <w:p w14:paraId="7A5BAD3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A11600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779D3A1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</w:tr>
      <w:tr w:rsidR="003D3834" w:rsidRPr="003D3834" w14:paraId="21B46E37" w14:textId="77777777" w:rsidTr="003D3834">
        <w:tc>
          <w:tcPr>
            <w:tcW w:w="1690" w:type="dxa"/>
          </w:tcPr>
          <w:p w14:paraId="466356A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Trimethoprim/</w:t>
            </w:r>
            <w:r w:rsidRPr="003D3834">
              <w:rPr>
                <w:rFonts w:ascii="Times New Roman" w:eastAsia="Calibri" w:hAnsi="Times New Roman" w:cs="Times New Roman"/>
              </w:rPr>
              <w:br/>
            </w:r>
            <w:proofErr w:type="spellStart"/>
            <w:r w:rsidRPr="003D3834">
              <w:rPr>
                <w:rFonts w:ascii="Times New Roman" w:eastAsia="Calibri" w:hAnsi="Times New Roman" w:cs="Times New Roman"/>
              </w:rPr>
              <w:t>Sulfamrthoxazole</w:t>
            </w:r>
            <w:proofErr w:type="spellEnd"/>
          </w:p>
        </w:tc>
        <w:tc>
          <w:tcPr>
            <w:tcW w:w="450" w:type="dxa"/>
          </w:tcPr>
          <w:p w14:paraId="6BFFEFA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549AA3B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B87F55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9DC754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598C211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6FDEA30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B2159C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360" w:type="dxa"/>
          </w:tcPr>
          <w:p w14:paraId="597DE21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360" w:type="dxa"/>
          </w:tcPr>
          <w:p w14:paraId="4D583C9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4D184BD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8221D5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0FCB9EB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193C63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6D28049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3461D0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23D48AA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2BD8253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540" w:type="dxa"/>
          </w:tcPr>
          <w:p w14:paraId="1E17EB0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6A0025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1385E60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12D62CA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3D7CC10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540" w:type="dxa"/>
          </w:tcPr>
          <w:p w14:paraId="76066E7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450" w:type="dxa"/>
          </w:tcPr>
          <w:p w14:paraId="6FC83F7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450" w:type="dxa"/>
          </w:tcPr>
          <w:p w14:paraId="7037A4A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</w:rPr>
            </w:pPr>
            <w:r w:rsidRPr="003D3834">
              <w:rPr>
                <w:rFonts w:ascii="Times New Roman" w:eastAsia="Calibri" w:hAnsi="Times New Roman" w:cs="Times New Roman"/>
              </w:rPr>
              <w:t>S</w:t>
            </w:r>
          </w:p>
        </w:tc>
      </w:tr>
    </w:tbl>
    <w:p w14:paraId="3391C3C5" w14:textId="77777777" w:rsidR="003D3834" w:rsidRPr="003D3834" w:rsidRDefault="003D3834" w:rsidP="003D3834">
      <w:pPr>
        <w:widowControl w:val="0"/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A1031D5" w14:textId="77777777" w:rsidR="003D3834" w:rsidRPr="003D3834" w:rsidRDefault="003D3834" w:rsidP="003D3834">
      <w:pPr>
        <w:widowControl w:val="0"/>
        <w:tabs>
          <w:tab w:val="left" w:pos="2400"/>
        </w:tabs>
        <w:autoSpaceDE w:val="0"/>
        <w:autoSpaceDN w:val="0"/>
        <w:spacing w:before="120" w:after="120" w:line="480" w:lineRule="auto"/>
        <w:jc w:val="both"/>
        <w:rPr>
          <w:rFonts w:ascii="Times New Roman" w:eastAsia="Times New Roman" w:hAnsi="Times New Roman" w:cs="Times New Roman"/>
          <w:bCs/>
          <w:sz w:val="14"/>
          <w:szCs w:val="14"/>
        </w:rPr>
      </w:pPr>
      <w:r w:rsidRPr="003D3834">
        <w:rPr>
          <w:rFonts w:ascii="Times New Roman" w:eastAsia="Times New Roman" w:hAnsi="Times New Roman" w:cs="Times New Roman"/>
          <w:bCs/>
          <w:sz w:val="14"/>
          <w:szCs w:val="14"/>
        </w:rPr>
        <w:t xml:space="preserve">*R: complete resistance, S: </w:t>
      </w:r>
      <w:proofErr w:type="spellStart"/>
      <w:proofErr w:type="gramStart"/>
      <w:r w:rsidRPr="003D3834">
        <w:rPr>
          <w:rFonts w:ascii="Times New Roman" w:eastAsia="Times New Roman" w:hAnsi="Times New Roman" w:cs="Times New Roman"/>
          <w:bCs/>
          <w:sz w:val="14"/>
          <w:szCs w:val="14"/>
        </w:rPr>
        <w:t>susceptible,I</w:t>
      </w:r>
      <w:proofErr w:type="spellEnd"/>
      <w:proofErr w:type="gramEnd"/>
      <w:r w:rsidRPr="003D3834">
        <w:rPr>
          <w:rFonts w:ascii="Times New Roman" w:eastAsia="Times New Roman" w:hAnsi="Times New Roman" w:cs="Times New Roman"/>
          <w:bCs/>
          <w:sz w:val="14"/>
          <w:szCs w:val="14"/>
        </w:rPr>
        <w:t>: Intermediated</w:t>
      </w:r>
    </w:p>
    <w:p w14:paraId="4E6E2200" w14:textId="77777777" w:rsidR="003D3834" w:rsidRDefault="003D3834" w:rsidP="003D3834">
      <w:pPr>
        <w:widowControl w:val="0"/>
        <w:autoSpaceDE w:val="0"/>
        <w:autoSpaceDN w:val="0"/>
        <w:spacing w:before="120" w:after="120" w:line="480" w:lineRule="auto"/>
        <w:jc w:val="both"/>
        <w:rPr>
          <w:rFonts w:ascii="Times New Roman" w:eastAsia="Times New Roman" w:hAnsi="Times New Roman" w:cs="Times New Roman"/>
          <w:bCs/>
          <w:sz w:val="14"/>
          <w:szCs w:val="14"/>
          <w:rtl/>
        </w:rPr>
      </w:pPr>
      <w:r w:rsidRPr="003D3834">
        <w:rPr>
          <w:rFonts w:ascii="Times New Roman" w:eastAsia="Times New Roman" w:hAnsi="Times New Roman" w:cs="Times New Roman"/>
          <w:bCs/>
          <w:sz w:val="14"/>
          <w:szCs w:val="14"/>
        </w:rPr>
        <w:t xml:space="preserve"> </w:t>
      </w:r>
    </w:p>
    <w:p w14:paraId="174D600A" w14:textId="77777777" w:rsidR="003D3834" w:rsidRDefault="003D3834" w:rsidP="003D3834">
      <w:pPr>
        <w:widowControl w:val="0"/>
        <w:autoSpaceDE w:val="0"/>
        <w:autoSpaceDN w:val="0"/>
        <w:spacing w:before="120" w:after="120" w:line="480" w:lineRule="auto"/>
        <w:jc w:val="both"/>
        <w:rPr>
          <w:rFonts w:ascii="Times New Roman" w:eastAsia="Times New Roman" w:hAnsi="Times New Roman" w:cs="Times New Roman"/>
          <w:bCs/>
          <w:sz w:val="14"/>
          <w:szCs w:val="14"/>
          <w:rtl/>
        </w:rPr>
      </w:pPr>
    </w:p>
    <w:p w14:paraId="1A3D3EE0" w14:textId="77777777" w:rsidR="003D3834" w:rsidRDefault="003D3834" w:rsidP="003D3834">
      <w:pPr>
        <w:widowControl w:val="0"/>
        <w:autoSpaceDE w:val="0"/>
        <w:autoSpaceDN w:val="0"/>
        <w:spacing w:before="120" w:after="120" w:line="480" w:lineRule="auto"/>
        <w:jc w:val="both"/>
        <w:rPr>
          <w:rFonts w:ascii="Times New Roman" w:eastAsia="Times New Roman" w:hAnsi="Times New Roman" w:cs="Times New Roman"/>
          <w:bCs/>
          <w:sz w:val="14"/>
          <w:szCs w:val="14"/>
          <w:rtl/>
        </w:rPr>
      </w:pPr>
    </w:p>
    <w:p w14:paraId="6E9C0016" w14:textId="77777777" w:rsidR="003D3834" w:rsidRDefault="003D3834" w:rsidP="003D3834">
      <w:pPr>
        <w:widowControl w:val="0"/>
        <w:autoSpaceDE w:val="0"/>
        <w:autoSpaceDN w:val="0"/>
        <w:spacing w:before="120" w:after="120" w:line="480" w:lineRule="auto"/>
        <w:jc w:val="both"/>
        <w:rPr>
          <w:rFonts w:ascii="Times New Roman" w:eastAsia="Times New Roman" w:hAnsi="Times New Roman" w:cs="Times New Roman"/>
          <w:bCs/>
          <w:sz w:val="14"/>
          <w:szCs w:val="14"/>
          <w:rtl/>
        </w:rPr>
      </w:pPr>
    </w:p>
    <w:p w14:paraId="5A54AD57" w14:textId="3AA1DCAF" w:rsidR="003D3834" w:rsidRPr="003D3834" w:rsidRDefault="003D3834" w:rsidP="003D3834">
      <w:pPr>
        <w:widowControl w:val="0"/>
        <w:autoSpaceDE w:val="0"/>
        <w:autoSpaceDN w:val="0"/>
        <w:spacing w:before="120" w:after="120" w:line="48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3D3834">
        <w:rPr>
          <w:rFonts w:ascii="Times New Roman" w:eastAsia="Times New Roman" w:hAnsi="Times New Roman" w:cs="Times New Roman"/>
          <w:bCs/>
          <w:sz w:val="14"/>
          <w:szCs w:val="14"/>
        </w:rPr>
        <w:lastRenderedPageBreak/>
        <w:t xml:space="preserve"> </w:t>
      </w:r>
      <w:r w:rsidRPr="003D3834">
        <w:rPr>
          <w:rFonts w:ascii="Times New Roman" w:eastAsia="Times New Roman" w:hAnsi="Times New Roman" w:cs="Times New Roman"/>
          <w:bCs/>
          <w:sz w:val="20"/>
          <w:szCs w:val="20"/>
        </w:rPr>
        <w:t>Table S2: The efficiency of plating of phage vB_SauP_ASUmrsa123.</w:t>
      </w:r>
    </w:p>
    <w:tbl>
      <w:tblPr>
        <w:tblStyle w:val="1"/>
        <w:tblpPr w:leftFromText="180" w:rightFromText="180" w:vertAnchor="page" w:horzAnchor="margin" w:tblpY="2087"/>
        <w:tblW w:w="0" w:type="auto"/>
        <w:tblLook w:val="04A0" w:firstRow="1" w:lastRow="0" w:firstColumn="1" w:lastColumn="0" w:noHBand="0" w:noVBand="1"/>
      </w:tblPr>
      <w:tblGrid>
        <w:gridCol w:w="3078"/>
        <w:gridCol w:w="2502"/>
        <w:gridCol w:w="1458"/>
        <w:gridCol w:w="1458"/>
      </w:tblGrid>
      <w:tr w:rsidR="003D3834" w:rsidRPr="003D3834" w14:paraId="2D500FC4" w14:textId="77777777" w:rsidTr="003D3834">
        <w:trPr>
          <w:trHeight w:val="530"/>
        </w:trPr>
        <w:tc>
          <w:tcPr>
            <w:tcW w:w="3078" w:type="dxa"/>
          </w:tcPr>
          <w:p w14:paraId="2F06DE6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bookmarkStart w:id="1" w:name="_Hlk172546253"/>
            <w:r w:rsidRPr="003D3834">
              <w:rPr>
                <w:rFonts w:ascii="Times New Roman" w:eastAsia="Calibri" w:hAnsi="Times New Roman" w:cs="Times New Roman"/>
                <w:color w:val="000000"/>
              </w:rPr>
              <w:t>No. of MRSA strain</w:t>
            </w:r>
          </w:p>
        </w:tc>
        <w:tc>
          <w:tcPr>
            <w:tcW w:w="2502" w:type="dxa"/>
          </w:tcPr>
          <w:p w14:paraId="358F686B" w14:textId="77777777" w:rsidR="003D3834" w:rsidRPr="003D3834" w:rsidRDefault="003D3834" w:rsidP="003D383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EOP</w:t>
            </w:r>
          </w:p>
        </w:tc>
        <w:tc>
          <w:tcPr>
            <w:tcW w:w="1458" w:type="dxa"/>
          </w:tcPr>
          <w:p w14:paraId="59A59787" w14:textId="472433BB" w:rsidR="003D3834" w:rsidRPr="003D3834" w:rsidRDefault="003D3834" w:rsidP="003D383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EOP</w:t>
            </w:r>
            <w:r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 xml:space="preserve"> after calculation</w:t>
            </w:r>
          </w:p>
        </w:tc>
        <w:tc>
          <w:tcPr>
            <w:tcW w:w="1458" w:type="dxa"/>
          </w:tcPr>
          <w:p w14:paraId="40B2FAE6" w14:textId="77777777" w:rsidR="003D3834" w:rsidRPr="003D3834" w:rsidRDefault="003D3834" w:rsidP="003D383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PFU</w:t>
            </w:r>
            <w:r w:rsidRPr="003D3834">
              <w:rPr>
                <w:rFonts w:ascii="Times New Roman" w:eastAsia="Calibri" w:hAnsi="Times New Roman" w:cs="Times New Roman" w:hint="cs"/>
                <w:color w:val="000000"/>
                <w:sz w:val="28"/>
                <w:szCs w:val="28"/>
                <w:rtl/>
              </w:rPr>
              <w:t xml:space="preserve"> 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8"/>
                <w:szCs w:val="28"/>
              </w:rPr>
              <w:t>/ ml</w:t>
            </w:r>
          </w:p>
        </w:tc>
      </w:tr>
      <w:tr w:rsidR="003D3834" w:rsidRPr="003D3834" w14:paraId="20F134D9" w14:textId="77777777" w:rsidTr="003D3834">
        <w:trPr>
          <w:trHeight w:val="292"/>
        </w:trPr>
        <w:tc>
          <w:tcPr>
            <w:tcW w:w="3078" w:type="dxa"/>
          </w:tcPr>
          <w:p w14:paraId="73798D3E" w14:textId="77777777" w:rsidR="003D3834" w:rsidRPr="003D3834" w:rsidRDefault="003D3834" w:rsidP="003D3834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</w:rPr>
            </w:pPr>
            <w:r w:rsidRPr="003D3834">
              <w:rPr>
                <w:rFonts w:ascii="Calibri" w:eastAsia="Calibri" w:hAnsi="Calibri" w:cs="Calibri"/>
                <w:color w:val="000000"/>
              </w:rPr>
              <w:t xml:space="preserve">ST1 ATCC OQ564500.1(Host) </w:t>
            </w:r>
          </w:p>
          <w:p w14:paraId="192C88D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502" w:type="dxa"/>
          </w:tcPr>
          <w:p w14:paraId="5C89BF86" w14:textId="77777777" w:rsidR="003D3834" w:rsidRPr="003D3834" w:rsidRDefault="003D3834" w:rsidP="003D383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58" w:type="dxa"/>
          </w:tcPr>
          <w:p w14:paraId="2B854C5A" w14:textId="77777777" w:rsidR="003D3834" w:rsidRPr="003D3834" w:rsidRDefault="003D3834" w:rsidP="003D383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highlight w:val="yellow"/>
              </w:rPr>
              <w:t>1.0</w:t>
            </w:r>
          </w:p>
        </w:tc>
        <w:tc>
          <w:tcPr>
            <w:tcW w:w="1458" w:type="dxa"/>
          </w:tcPr>
          <w:p w14:paraId="33CED5EA" w14:textId="77777777" w:rsidR="003D3834" w:rsidRPr="003D3834" w:rsidRDefault="003D3834" w:rsidP="003D383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</w:tr>
      <w:tr w:rsidR="003D3834" w:rsidRPr="003D3834" w14:paraId="64512C7E" w14:textId="77777777" w:rsidTr="003D3834">
        <w:tc>
          <w:tcPr>
            <w:tcW w:w="3078" w:type="dxa"/>
          </w:tcPr>
          <w:p w14:paraId="60851D3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2</w:t>
            </w:r>
          </w:p>
        </w:tc>
        <w:tc>
          <w:tcPr>
            <w:tcW w:w="2502" w:type="dxa"/>
          </w:tcPr>
          <w:p w14:paraId="6DBE52D1" w14:textId="77777777" w:rsidR="003D3834" w:rsidRPr="003D3834" w:rsidRDefault="003D3834" w:rsidP="003D383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8" w:type="dxa"/>
          </w:tcPr>
          <w:p w14:paraId="397C1097" w14:textId="77777777" w:rsidR="003D3834" w:rsidRPr="003D3834" w:rsidRDefault="003D3834" w:rsidP="003D383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8" w:type="dxa"/>
          </w:tcPr>
          <w:p w14:paraId="679543A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3834" w:rsidRPr="003D3834" w14:paraId="0AF3651D" w14:textId="77777777" w:rsidTr="003D3834">
        <w:tc>
          <w:tcPr>
            <w:tcW w:w="3078" w:type="dxa"/>
          </w:tcPr>
          <w:p w14:paraId="1924BAE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3</w:t>
            </w:r>
          </w:p>
        </w:tc>
        <w:tc>
          <w:tcPr>
            <w:tcW w:w="2502" w:type="dxa"/>
          </w:tcPr>
          <w:p w14:paraId="31234E05" w14:textId="77777777" w:rsidR="003D3834" w:rsidRPr="003D3834" w:rsidRDefault="003D3834" w:rsidP="003D383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</w:t>
            </w:r>
            <w:r w:rsidRPr="003D3834">
              <w:rPr>
                <w:rFonts w:ascii="Times New Roman" w:eastAsia="Calibri" w:hAnsi="Times New Roman" w:cs="Times New Roman" w:hint="cs"/>
                <w:color w:val="000000"/>
                <w:sz w:val="24"/>
                <w:szCs w:val="24"/>
                <w:rtl/>
              </w:rPr>
              <w:t xml:space="preserve"> 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  <w:proofErr w:type="gramEnd"/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× 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14:paraId="3274D355" w14:textId="77777777" w:rsidR="003D3834" w:rsidRPr="003D3834" w:rsidRDefault="003D3834" w:rsidP="003D383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highlight w:val="yellow"/>
              </w:rPr>
              <w:t>0.7</w:t>
            </w:r>
          </w:p>
        </w:tc>
        <w:tc>
          <w:tcPr>
            <w:tcW w:w="1458" w:type="dxa"/>
          </w:tcPr>
          <w:p w14:paraId="46DC4297" w14:textId="77777777" w:rsidR="003D3834" w:rsidRPr="003D3834" w:rsidRDefault="003D3834" w:rsidP="003D3834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</w:tr>
      <w:tr w:rsidR="003D3834" w:rsidRPr="003D3834" w14:paraId="7A575940" w14:textId="77777777" w:rsidTr="003D3834">
        <w:tc>
          <w:tcPr>
            <w:tcW w:w="3078" w:type="dxa"/>
          </w:tcPr>
          <w:p w14:paraId="367ABD3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4</w:t>
            </w:r>
          </w:p>
        </w:tc>
        <w:tc>
          <w:tcPr>
            <w:tcW w:w="2502" w:type="dxa"/>
          </w:tcPr>
          <w:p w14:paraId="1DBA8D6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1.3× 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14:paraId="18CE68E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0013</w:t>
            </w:r>
          </w:p>
        </w:tc>
        <w:tc>
          <w:tcPr>
            <w:tcW w:w="1458" w:type="dxa"/>
          </w:tcPr>
          <w:p w14:paraId="419B354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3D3834" w:rsidRPr="003D3834" w14:paraId="23871CC6" w14:textId="77777777" w:rsidTr="003D3834">
        <w:tc>
          <w:tcPr>
            <w:tcW w:w="3078" w:type="dxa"/>
          </w:tcPr>
          <w:p w14:paraId="0407ED8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5</w:t>
            </w:r>
          </w:p>
        </w:tc>
        <w:tc>
          <w:tcPr>
            <w:tcW w:w="2502" w:type="dxa"/>
          </w:tcPr>
          <w:p w14:paraId="3F2F2E1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7× 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14:paraId="1007824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000007</w:t>
            </w:r>
          </w:p>
        </w:tc>
        <w:tc>
          <w:tcPr>
            <w:tcW w:w="1458" w:type="dxa"/>
          </w:tcPr>
          <w:p w14:paraId="0B1E469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3D3834" w:rsidRPr="003D3834" w14:paraId="3CBFBDC5" w14:textId="77777777" w:rsidTr="003D3834">
        <w:tc>
          <w:tcPr>
            <w:tcW w:w="3078" w:type="dxa"/>
          </w:tcPr>
          <w:p w14:paraId="11678C7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6</w:t>
            </w:r>
          </w:p>
        </w:tc>
        <w:tc>
          <w:tcPr>
            <w:tcW w:w="2502" w:type="dxa"/>
          </w:tcPr>
          <w:p w14:paraId="4C8424A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(3.0× 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14:paraId="047E940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458" w:type="dxa"/>
          </w:tcPr>
          <w:p w14:paraId="0700977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</w:tr>
      <w:tr w:rsidR="003D3834" w:rsidRPr="003D3834" w14:paraId="51F0551D" w14:textId="77777777" w:rsidTr="003D3834">
        <w:tc>
          <w:tcPr>
            <w:tcW w:w="3078" w:type="dxa"/>
          </w:tcPr>
          <w:p w14:paraId="22E00CF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7</w:t>
            </w:r>
          </w:p>
        </w:tc>
        <w:tc>
          <w:tcPr>
            <w:tcW w:w="2502" w:type="dxa"/>
          </w:tcPr>
          <w:p w14:paraId="085EA79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7.5 ×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14:paraId="324F29D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458" w:type="dxa"/>
          </w:tcPr>
          <w:p w14:paraId="2205C20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3D3834" w:rsidRPr="003D3834" w14:paraId="1857E876" w14:textId="77777777" w:rsidTr="003D3834">
        <w:tc>
          <w:tcPr>
            <w:tcW w:w="3078" w:type="dxa"/>
          </w:tcPr>
          <w:p w14:paraId="0BFE0E9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8</w:t>
            </w:r>
          </w:p>
        </w:tc>
        <w:tc>
          <w:tcPr>
            <w:tcW w:w="2502" w:type="dxa"/>
          </w:tcPr>
          <w:p w14:paraId="2C8223D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8" w:type="dxa"/>
          </w:tcPr>
          <w:p w14:paraId="17A52A4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8" w:type="dxa"/>
          </w:tcPr>
          <w:p w14:paraId="36528F8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3834" w:rsidRPr="003D3834" w14:paraId="19221605" w14:textId="77777777" w:rsidTr="003D3834">
        <w:tc>
          <w:tcPr>
            <w:tcW w:w="3078" w:type="dxa"/>
          </w:tcPr>
          <w:p w14:paraId="7F7DAAD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9</w:t>
            </w:r>
          </w:p>
        </w:tc>
        <w:tc>
          <w:tcPr>
            <w:tcW w:w="2502" w:type="dxa"/>
          </w:tcPr>
          <w:p w14:paraId="1310E2B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8" w:type="dxa"/>
          </w:tcPr>
          <w:p w14:paraId="09D7294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8" w:type="dxa"/>
          </w:tcPr>
          <w:p w14:paraId="1E57609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3834" w:rsidRPr="003D3834" w14:paraId="7D7905E4" w14:textId="77777777" w:rsidTr="003D3834">
        <w:tc>
          <w:tcPr>
            <w:tcW w:w="3078" w:type="dxa"/>
          </w:tcPr>
          <w:p w14:paraId="4BB36D0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10</w:t>
            </w:r>
          </w:p>
        </w:tc>
        <w:tc>
          <w:tcPr>
            <w:tcW w:w="2502" w:type="dxa"/>
          </w:tcPr>
          <w:p w14:paraId="3D6A434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3.8 ×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14:paraId="30A44BF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000038</w:t>
            </w:r>
          </w:p>
        </w:tc>
        <w:tc>
          <w:tcPr>
            <w:tcW w:w="1458" w:type="dxa"/>
          </w:tcPr>
          <w:p w14:paraId="2A042E8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3D3834" w:rsidRPr="003D3834" w14:paraId="40D5F767" w14:textId="77777777" w:rsidTr="003D3834">
        <w:tc>
          <w:tcPr>
            <w:tcW w:w="3078" w:type="dxa"/>
          </w:tcPr>
          <w:p w14:paraId="26E405C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11</w:t>
            </w:r>
          </w:p>
        </w:tc>
        <w:tc>
          <w:tcPr>
            <w:tcW w:w="2502" w:type="dxa"/>
          </w:tcPr>
          <w:p w14:paraId="14BE3FD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6× 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14:paraId="61A3FCC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highlight w:val="yellow"/>
              </w:rPr>
              <w:t>0.6</w:t>
            </w:r>
          </w:p>
        </w:tc>
        <w:tc>
          <w:tcPr>
            <w:tcW w:w="1458" w:type="dxa"/>
          </w:tcPr>
          <w:p w14:paraId="6B268C0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</w:tr>
      <w:tr w:rsidR="003D3834" w:rsidRPr="003D3834" w14:paraId="633662B3" w14:textId="77777777" w:rsidTr="003D3834">
        <w:tc>
          <w:tcPr>
            <w:tcW w:w="3078" w:type="dxa"/>
          </w:tcPr>
          <w:p w14:paraId="6B80F9C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12</w:t>
            </w:r>
          </w:p>
        </w:tc>
        <w:tc>
          <w:tcPr>
            <w:tcW w:w="2502" w:type="dxa"/>
          </w:tcPr>
          <w:p w14:paraId="4DFABBC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58" w:type="dxa"/>
          </w:tcPr>
          <w:p w14:paraId="2701B62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highlight w:val="yellow"/>
              </w:rPr>
              <w:t>1.0</w:t>
            </w:r>
          </w:p>
        </w:tc>
        <w:tc>
          <w:tcPr>
            <w:tcW w:w="1458" w:type="dxa"/>
          </w:tcPr>
          <w:p w14:paraId="07B5C43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</w:tr>
      <w:tr w:rsidR="003D3834" w:rsidRPr="003D3834" w14:paraId="52E62031" w14:textId="77777777" w:rsidTr="003D3834">
        <w:tc>
          <w:tcPr>
            <w:tcW w:w="3078" w:type="dxa"/>
          </w:tcPr>
          <w:p w14:paraId="3875679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13</w:t>
            </w:r>
          </w:p>
        </w:tc>
        <w:tc>
          <w:tcPr>
            <w:tcW w:w="2502" w:type="dxa"/>
          </w:tcPr>
          <w:p w14:paraId="0B14ABC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2.5×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proofErr w:type="gramEnd"/>
          </w:p>
        </w:tc>
        <w:tc>
          <w:tcPr>
            <w:tcW w:w="1458" w:type="dxa"/>
          </w:tcPr>
          <w:p w14:paraId="330FD966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458" w:type="dxa"/>
          </w:tcPr>
          <w:p w14:paraId="0213F68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3D3834" w:rsidRPr="003D3834" w14:paraId="2C37F914" w14:textId="77777777" w:rsidTr="003D3834">
        <w:tc>
          <w:tcPr>
            <w:tcW w:w="3078" w:type="dxa"/>
          </w:tcPr>
          <w:p w14:paraId="616DCEA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14</w:t>
            </w:r>
          </w:p>
        </w:tc>
        <w:tc>
          <w:tcPr>
            <w:tcW w:w="2502" w:type="dxa"/>
          </w:tcPr>
          <w:p w14:paraId="4C9D6E6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7.5×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proofErr w:type="gramEnd"/>
          </w:p>
        </w:tc>
        <w:tc>
          <w:tcPr>
            <w:tcW w:w="1458" w:type="dxa"/>
          </w:tcPr>
          <w:p w14:paraId="4EA2274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458" w:type="dxa"/>
          </w:tcPr>
          <w:p w14:paraId="3DCAE82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3D3834" w:rsidRPr="003D3834" w14:paraId="5352B2AC" w14:textId="77777777" w:rsidTr="003D3834">
        <w:tc>
          <w:tcPr>
            <w:tcW w:w="3078" w:type="dxa"/>
          </w:tcPr>
          <w:p w14:paraId="7A5B4BD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15</w:t>
            </w:r>
          </w:p>
        </w:tc>
        <w:tc>
          <w:tcPr>
            <w:tcW w:w="2502" w:type="dxa"/>
          </w:tcPr>
          <w:p w14:paraId="1B79F75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3.0×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proofErr w:type="gramEnd"/>
          </w:p>
        </w:tc>
        <w:tc>
          <w:tcPr>
            <w:tcW w:w="1458" w:type="dxa"/>
          </w:tcPr>
          <w:p w14:paraId="3113665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8" w:type="dxa"/>
          </w:tcPr>
          <w:p w14:paraId="504A740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3D3834" w:rsidRPr="003D3834" w14:paraId="61C04956" w14:textId="77777777" w:rsidTr="003D3834">
        <w:tc>
          <w:tcPr>
            <w:tcW w:w="3078" w:type="dxa"/>
          </w:tcPr>
          <w:p w14:paraId="269D40C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16</w:t>
            </w:r>
          </w:p>
        </w:tc>
        <w:tc>
          <w:tcPr>
            <w:tcW w:w="2502" w:type="dxa"/>
          </w:tcPr>
          <w:p w14:paraId="79CC143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8" w:type="dxa"/>
          </w:tcPr>
          <w:p w14:paraId="2531A6E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8" w:type="dxa"/>
          </w:tcPr>
          <w:p w14:paraId="7CDDBD9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3834" w:rsidRPr="003D3834" w14:paraId="114185BF" w14:textId="77777777" w:rsidTr="003D3834">
        <w:tc>
          <w:tcPr>
            <w:tcW w:w="3078" w:type="dxa"/>
          </w:tcPr>
          <w:p w14:paraId="28CA5AA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17</w:t>
            </w:r>
          </w:p>
        </w:tc>
        <w:tc>
          <w:tcPr>
            <w:tcW w:w="2502" w:type="dxa"/>
          </w:tcPr>
          <w:p w14:paraId="7604C6E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8" w:type="dxa"/>
          </w:tcPr>
          <w:p w14:paraId="304E9C8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8" w:type="dxa"/>
          </w:tcPr>
          <w:p w14:paraId="52D6B09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3834" w:rsidRPr="003D3834" w14:paraId="3076CD05" w14:textId="77777777" w:rsidTr="003D3834">
        <w:tc>
          <w:tcPr>
            <w:tcW w:w="3078" w:type="dxa"/>
          </w:tcPr>
          <w:p w14:paraId="19B4B1A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18</w:t>
            </w:r>
          </w:p>
        </w:tc>
        <w:tc>
          <w:tcPr>
            <w:tcW w:w="2502" w:type="dxa"/>
          </w:tcPr>
          <w:p w14:paraId="44100F2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58" w:type="dxa"/>
          </w:tcPr>
          <w:p w14:paraId="37227A4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highlight w:val="yellow"/>
              </w:rPr>
              <w:t>1.0</w:t>
            </w:r>
          </w:p>
        </w:tc>
        <w:tc>
          <w:tcPr>
            <w:tcW w:w="1458" w:type="dxa"/>
          </w:tcPr>
          <w:p w14:paraId="40B9BC3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</w:tr>
      <w:tr w:rsidR="003D3834" w:rsidRPr="003D3834" w14:paraId="67D78722" w14:textId="77777777" w:rsidTr="003D3834">
        <w:tc>
          <w:tcPr>
            <w:tcW w:w="3078" w:type="dxa"/>
          </w:tcPr>
          <w:p w14:paraId="58A40B6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19</w:t>
            </w:r>
          </w:p>
        </w:tc>
        <w:tc>
          <w:tcPr>
            <w:tcW w:w="2502" w:type="dxa"/>
          </w:tcPr>
          <w:p w14:paraId="2855B54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6.3 ×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14:paraId="7B171B6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highlight w:val="yellow"/>
              </w:rPr>
              <w:t>0.63</w:t>
            </w:r>
          </w:p>
        </w:tc>
        <w:tc>
          <w:tcPr>
            <w:tcW w:w="1458" w:type="dxa"/>
          </w:tcPr>
          <w:p w14:paraId="4082753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</w:tr>
      <w:tr w:rsidR="003D3834" w:rsidRPr="003D3834" w14:paraId="46A4F980" w14:textId="77777777" w:rsidTr="003D3834">
        <w:tc>
          <w:tcPr>
            <w:tcW w:w="3078" w:type="dxa"/>
          </w:tcPr>
          <w:p w14:paraId="5268207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20</w:t>
            </w:r>
          </w:p>
        </w:tc>
        <w:tc>
          <w:tcPr>
            <w:tcW w:w="2502" w:type="dxa"/>
          </w:tcPr>
          <w:p w14:paraId="7FB2F58E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(5×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proofErr w:type="gramStart"/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  <w:proofErr w:type="gramEnd"/>
          </w:p>
        </w:tc>
        <w:tc>
          <w:tcPr>
            <w:tcW w:w="1458" w:type="dxa"/>
          </w:tcPr>
          <w:p w14:paraId="0F8357DA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58" w:type="dxa"/>
          </w:tcPr>
          <w:p w14:paraId="3CCE0510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3D3834" w:rsidRPr="003D3834" w14:paraId="517A4185" w14:textId="77777777" w:rsidTr="003D3834">
        <w:tc>
          <w:tcPr>
            <w:tcW w:w="3078" w:type="dxa"/>
          </w:tcPr>
          <w:p w14:paraId="4204704D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21</w:t>
            </w:r>
          </w:p>
        </w:tc>
        <w:tc>
          <w:tcPr>
            <w:tcW w:w="2502" w:type="dxa"/>
          </w:tcPr>
          <w:p w14:paraId="3F551AC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8" w:type="dxa"/>
          </w:tcPr>
          <w:p w14:paraId="3EF1383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8" w:type="dxa"/>
          </w:tcPr>
          <w:p w14:paraId="47062305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3834" w:rsidRPr="003D3834" w14:paraId="7853356F" w14:textId="77777777" w:rsidTr="003D3834">
        <w:tc>
          <w:tcPr>
            <w:tcW w:w="3078" w:type="dxa"/>
          </w:tcPr>
          <w:p w14:paraId="5A3068D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22</w:t>
            </w:r>
          </w:p>
        </w:tc>
        <w:tc>
          <w:tcPr>
            <w:tcW w:w="2502" w:type="dxa"/>
          </w:tcPr>
          <w:p w14:paraId="0E325ADF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8" w:type="dxa"/>
          </w:tcPr>
          <w:p w14:paraId="3CD4C5E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8" w:type="dxa"/>
          </w:tcPr>
          <w:p w14:paraId="49B9CF5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3834" w:rsidRPr="003D3834" w14:paraId="72E5ECB4" w14:textId="77777777" w:rsidTr="003D3834">
        <w:tc>
          <w:tcPr>
            <w:tcW w:w="3078" w:type="dxa"/>
          </w:tcPr>
          <w:p w14:paraId="2B35C974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23</w:t>
            </w:r>
          </w:p>
        </w:tc>
        <w:tc>
          <w:tcPr>
            <w:tcW w:w="2502" w:type="dxa"/>
          </w:tcPr>
          <w:p w14:paraId="497E30C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8" w:type="dxa"/>
          </w:tcPr>
          <w:p w14:paraId="0922CACB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8" w:type="dxa"/>
          </w:tcPr>
          <w:p w14:paraId="16CA889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3834" w:rsidRPr="003D3834" w14:paraId="0CBC1FEB" w14:textId="77777777" w:rsidTr="003D3834">
        <w:tc>
          <w:tcPr>
            <w:tcW w:w="3078" w:type="dxa"/>
          </w:tcPr>
          <w:p w14:paraId="79B6A0E9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24</w:t>
            </w:r>
          </w:p>
        </w:tc>
        <w:tc>
          <w:tcPr>
            <w:tcW w:w="2502" w:type="dxa"/>
          </w:tcPr>
          <w:p w14:paraId="6E47FDA8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8" w:type="dxa"/>
          </w:tcPr>
          <w:p w14:paraId="5ADB0F5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8" w:type="dxa"/>
          </w:tcPr>
          <w:p w14:paraId="20E85972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D3834" w:rsidRPr="003D3834" w14:paraId="25381F8F" w14:textId="77777777" w:rsidTr="003D3834">
        <w:tc>
          <w:tcPr>
            <w:tcW w:w="3078" w:type="dxa"/>
          </w:tcPr>
          <w:p w14:paraId="28212203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</w:rPr>
              <w:t>ST 25</w:t>
            </w:r>
          </w:p>
        </w:tc>
        <w:tc>
          <w:tcPr>
            <w:tcW w:w="2502" w:type="dxa"/>
          </w:tcPr>
          <w:p w14:paraId="1A2283F1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8" w:type="dxa"/>
          </w:tcPr>
          <w:p w14:paraId="392C6687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8" w:type="dxa"/>
          </w:tcPr>
          <w:p w14:paraId="776628CC" w14:textId="77777777" w:rsidR="003D3834" w:rsidRPr="003D3834" w:rsidRDefault="003D3834" w:rsidP="003D383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D383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bookmarkEnd w:id="1"/>
    </w:tbl>
    <w:p w14:paraId="0F9D9C7C" w14:textId="77777777" w:rsidR="003D3834" w:rsidRPr="003D3834" w:rsidRDefault="003D3834" w:rsidP="003D3834">
      <w:pPr>
        <w:rPr>
          <w:rFonts w:ascii="Times New Roman" w:eastAsia="Calibri" w:hAnsi="Times New Roman" w:cs="Times New Roman"/>
          <w:sz w:val="24"/>
          <w:szCs w:val="24"/>
        </w:rPr>
      </w:pPr>
    </w:p>
    <w:p w14:paraId="2C88EADC" w14:textId="77777777" w:rsidR="003D3834" w:rsidRPr="003D3834" w:rsidRDefault="003D3834" w:rsidP="003D3834">
      <w:pPr>
        <w:widowControl w:val="0"/>
        <w:tabs>
          <w:tab w:val="left" w:pos="2400"/>
        </w:tabs>
        <w:autoSpaceDE w:val="0"/>
        <w:autoSpaceDN w:val="0"/>
        <w:spacing w:before="120" w:after="120" w:line="480" w:lineRule="auto"/>
        <w:jc w:val="both"/>
        <w:rPr>
          <w:rFonts w:ascii="Times New Roman" w:eastAsia="Times New Roman" w:hAnsi="Times New Roman" w:cs="Times New Roman"/>
          <w:bCs/>
          <w:sz w:val="14"/>
          <w:szCs w:val="14"/>
        </w:rPr>
      </w:pPr>
    </w:p>
    <w:p w14:paraId="38D9E7E8" w14:textId="3E43CE66" w:rsidR="00EF0819" w:rsidRDefault="00EF0819"/>
    <w:p w14:paraId="4A51F43F" w14:textId="451402E2" w:rsidR="00E440C0" w:rsidRDefault="00E440C0"/>
    <w:p w14:paraId="2BBF6474" w14:textId="52E16EB7" w:rsidR="00E440C0" w:rsidRDefault="00E440C0"/>
    <w:p w14:paraId="2D613DE5" w14:textId="050C0D77" w:rsidR="003D3834" w:rsidRPr="003D3834" w:rsidRDefault="003D3834" w:rsidP="003D3834"/>
    <w:p w14:paraId="3A6D3665" w14:textId="0ACC81F5" w:rsidR="003D3834" w:rsidRPr="003D3834" w:rsidRDefault="003D3834" w:rsidP="003D3834"/>
    <w:p w14:paraId="62A24F7F" w14:textId="07D09D85" w:rsidR="003D3834" w:rsidRPr="003D3834" w:rsidRDefault="003D3834" w:rsidP="003D3834"/>
    <w:p w14:paraId="6937BDBF" w14:textId="1A773EB3" w:rsidR="003D3834" w:rsidRPr="003D3834" w:rsidRDefault="003D3834" w:rsidP="003D3834"/>
    <w:p w14:paraId="6BAD2B99" w14:textId="6D6E6CDD" w:rsidR="003D3834" w:rsidRPr="003D3834" w:rsidRDefault="003D3834" w:rsidP="003D3834"/>
    <w:p w14:paraId="405343DC" w14:textId="555F2636" w:rsidR="003D3834" w:rsidRPr="003D3834" w:rsidRDefault="003D3834" w:rsidP="003D3834"/>
    <w:p w14:paraId="3E49D6E9" w14:textId="31C674B3" w:rsidR="003D3834" w:rsidRPr="003D3834" w:rsidRDefault="003D3834" w:rsidP="003D3834"/>
    <w:p w14:paraId="2577B884" w14:textId="7CEE7059" w:rsidR="003D3834" w:rsidRPr="003D3834" w:rsidRDefault="003D3834" w:rsidP="003D3834"/>
    <w:p w14:paraId="625902B6" w14:textId="0BC9EE0A" w:rsidR="003D3834" w:rsidRPr="003D3834" w:rsidRDefault="003D3834" w:rsidP="003D3834"/>
    <w:p w14:paraId="5CBDBB04" w14:textId="75BC69EF" w:rsidR="003D3834" w:rsidRPr="003D3834" w:rsidRDefault="003D3834" w:rsidP="003D3834"/>
    <w:p w14:paraId="5838DBBA" w14:textId="1852499C" w:rsidR="003D3834" w:rsidRPr="003D3834" w:rsidRDefault="003D3834" w:rsidP="003D3834"/>
    <w:p w14:paraId="27DEB3C0" w14:textId="25A28A91" w:rsidR="003D3834" w:rsidRPr="003D3834" w:rsidRDefault="003D3834" w:rsidP="003D3834"/>
    <w:p w14:paraId="67AAB0E5" w14:textId="1A512154" w:rsidR="003D3834" w:rsidRPr="003D3834" w:rsidRDefault="003D3834" w:rsidP="003D3834"/>
    <w:p w14:paraId="357848B7" w14:textId="6F023D00" w:rsidR="003D3834" w:rsidRDefault="003D3834" w:rsidP="003D3834">
      <w:pPr>
        <w:rPr>
          <w:rtl/>
        </w:rPr>
      </w:pPr>
    </w:p>
    <w:p w14:paraId="32232AC2" w14:textId="4B7DC516" w:rsidR="009015BD" w:rsidRDefault="009015BD" w:rsidP="009015BD">
      <w:pPr>
        <w:spacing w:before="120" w:after="12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highlight w:val="yellow"/>
          <w:rtl/>
        </w:rPr>
      </w:pPr>
    </w:p>
    <w:p w14:paraId="32FEB8A1" w14:textId="612746F4" w:rsidR="009935E8" w:rsidRDefault="009935E8" w:rsidP="009015BD">
      <w:pPr>
        <w:spacing w:before="120" w:after="12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highlight w:val="yellow"/>
          <w:rtl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5552487D" wp14:editId="50B3BAB3">
            <wp:extent cx="5943600" cy="3511452"/>
            <wp:effectExtent l="0" t="0" r="0" b="0"/>
            <wp:docPr id="6607173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717394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1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0EEEC" w14:textId="58F318F9" w:rsidR="009935E8" w:rsidRPr="009935E8" w:rsidRDefault="009935E8" w:rsidP="009935E8">
      <w:pPr>
        <w:spacing w:before="120" w:after="120" w:line="480" w:lineRule="auto"/>
        <w:rPr>
          <w:rtl/>
        </w:rPr>
      </w:pPr>
      <w:r w:rsidRPr="00296696">
        <w:rPr>
          <w:b/>
          <w:bCs/>
        </w:rPr>
        <w:t>Figure S1</w:t>
      </w:r>
      <w:r>
        <w:t xml:space="preserve">: 16S rRNA Phylogenetic relationship of the two </w:t>
      </w:r>
      <w:r w:rsidRPr="00296696">
        <w:rPr>
          <w:i/>
          <w:iCs/>
        </w:rPr>
        <w:t>S. aureus</w:t>
      </w:r>
      <w:r>
        <w:t xml:space="preserve"> MRSA host bacteria </w:t>
      </w:r>
      <w:r w:rsidRPr="00296696">
        <w:t>OQ564500</w:t>
      </w:r>
      <w:r>
        <w:t xml:space="preserve"> and </w:t>
      </w:r>
      <w:r w:rsidRPr="00296696">
        <w:t>OR527118</w:t>
      </w:r>
      <w:r>
        <w:t xml:space="preserve"> with </w:t>
      </w:r>
      <w:proofErr w:type="gramStart"/>
      <w:r>
        <w:t>other</w:t>
      </w:r>
      <w:proofErr w:type="gramEnd"/>
      <w:r>
        <w:t xml:space="preserve"> </w:t>
      </w:r>
      <w:r w:rsidRPr="0039734A">
        <w:rPr>
          <w:i/>
          <w:iCs/>
        </w:rPr>
        <w:t>S. aureus</w:t>
      </w:r>
      <w:r>
        <w:t xml:space="preserve"> isolates in GenBank database.</w:t>
      </w:r>
    </w:p>
    <w:p w14:paraId="2A687009" w14:textId="77777777" w:rsidR="009935E8" w:rsidRDefault="009935E8" w:rsidP="009935E8">
      <w:pPr>
        <w:spacing w:before="120" w:after="120" w:line="480" w:lineRule="auto"/>
      </w:pPr>
      <w:r w:rsidRPr="00D144FD">
        <w:rPr>
          <w:b/>
          <w:bCs/>
        </w:rPr>
        <w:t>Table S</w:t>
      </w:r>
      <w:r>
        <w:rPr>
          <w:b/>
          <w:bCs/>
        </w:rPr>
        <w:t>3</w:t>
      </w:r>
      <w:r>
        <w:t>: Phage vB_SauP_ASUmrsa123 genes predicted functions.</w:t>
      </w:r>
    </w:p>
    <w:tbl>
      <w:tblPr>
        <w:tblStyle w:val="3"/>
        <w:tblW w:w="5000" w:type="pct"/>
        <w:jc w:val="center"/>
        <w:tblLook w:val="04A0" w:firstRow="1" w:lastRow="0" w:firstColumn="1" w:lastColumn="0" w:noHBand="0" w:noVBand="1"/>
      </w:tblPr>
      <w:tblGrid>
        <w:gridCol w:w="1014"/>
        <w:gridCol w:w="2818"/>
        <w:gridCol w:w="1013"/>
        <w:gridCol w:w="1016"/>
        <w:gridCol w:w="1016"/>
        <w:gridCol w:w="6083"/>
      </w:tblGrid>
      <w:tr w:rsidR="009935E8" w:rsidRPr="006067D4" w14:paraId="0BD4110E" w14:textId="77777777" w:rsidTr="00052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1" w:type="pct"/>
            <w:noWrap/>
            <w:hideMark/>
          </w:tcPr>
          <w:p w14:paraId="039EC956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caps w:val="0"/>
                <w:sz w:val="16"/>
                <w:szCs w:val="16"/>
              </w:rPr>
              <w:t>T</w:t>
            </w:r>
            <w:r w:rsidRPr="006067D4">
              <w:rPr>
                <w:rFonts w:asciiTheme="majorBidi" w:hAnsiTheme="majorBidi" w:cstheme="majorBidi"/>
                <w:caps w:val="0"/>
                <w:sz w:val="16"/>
                <w:szCs w:val="16"/>
              </w:rPr>
              <w:t>ype</w:t>
            </w:r>
          </w:p>
        </w:tc>
        <w:tc>
          <w:tcPr>
            <w:tcW w:w="1087" w:type="pct"/>
            <w:noWrap/>
            <w:hideMark/>
          </w:tcPr>
          <w:p w14:paraId="7D9EA754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  <w:r w:rsidRPr="006067D4">
              <w:rPr>
                <w:rFonts w:asciiTheme="majorBidi" w:hAnsiTheme="majorBidi" w:cstheme="majorBidi"/>
                <w:sz w:val="16"/>
                <w:szCs w:val="16"/>
              </w:rPr>
              <w:t>ocation</w:t>
            </w:r>
          </w:p>
        </w:tc>
        <w:tc>
          <w:tcPr>
            <w:tcW w:w="391" w:type="pct"/>
            <w:noWrap/>
            <w:hideMark/>
          </w:tcPr>
          <w:p w14:paraId="4A863F78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rt</w:t>
            </w:r>
          </w:p>
        </w:tc>
        <w:tc>
          <w:tcPr>
            <w:tcW w:w="392" w:type="pct"/>
            <w:noWrap/>
            <w:hideMark/>
          </w:tcPr>
          <w:p w14:paraId="1B3DC579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op</w:t>
            </w:r>
          </w:p>
        </w:tc>
        <w:tc>
          <w:tcPr>
            <w:tcW w:w="392" w:type="pct"/>
            <w:noWrap/>
            <w:hideMark/>
          </w:tcPr>
          <w:p w14:paraId="2BCD757F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rand</w:t>
            </w:r>
          </w:p>
        </w:tc>
        <w:tc>
          <w:tcPr>
            <w:tcW w:w="2347" w:type="pct"/>
            <w:noWrap/>
            <w:hideMark/>
          </w:tcPr>
          <w:p w14:paraId="04214801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Function</w:t>
            </w:r>
          </w:p>
        </w:tc>
      </w:tr>
      <w:tr w:rsidR="009935E8" w:rsidRPr="006067D4" w14:paraId="1ED3CC6F" w14:textId="77777777" w:rsidTr="0005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619EEC86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28E4B17D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165+90</w:t>
            </w:r>
          </w:p>
        </w:tc>
        <w:tc>
          <w:tcPr>
            <w:tcW w:w="391" w:type="pct"/>
            <w:noWrap/>
            <w:hideMark/>
          </w:tcPr>
          <w:p w14:paraId="6879D5F5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165</w:t>
            </w:r>
          </w:p>
        </w:tc>
        <w:tc>
          <w:tcPr>
            <w:tcW w:w="392" w:type="pct"/>
            <w:noWrap/>
            <w:hideMark/>
          </w:tcPr>
          <w:p w14:paraId="25121822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254</w:t>
            </w:r>
          </w:p>
        </w:tc>
        <w:tc>
          <w:tcPr>
            <w:tcW w:w="392" w:type="pct"/>
            <w:noWrap/>
            <w:hideMark/>
          </w:tcPr>
          <w:p w14:paraId="42349B0E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2347" w:type="pct"/>
            <w:noWrap/>
            <w:hideMark/>
          </w:tcPr>
          <w:p w14:paraId="772D4598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hypothetical protein</w:t>
            </w:r>
          </w:p>
        </w:tc>
      </w:tr>
      <w:tr w:rsidR="009935E8" w:rsidRPr="006067D4" w14:paraId="5462EEB9" w14:textId="77777777" w:rsidTr="0005268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3E568DAC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1985E70A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488-210</w:t>
            </w:r>
          </w:p>
        </w:tc>
        <w:tc>
          <w:tcPr>
            <w:tcW w:w="391" w:type="pct"/>
            <w:noWrap/>
            <w:hideMark/>
          </w:tcPr>
          <w:p w14:paraId="40FD1F28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488</w:t>
            </w:r>
          </w:p>
        </w:tc>
        <w:tc>
          <w:tcPr>
            <w:tcW w:w="392" w:type="pct"/>
            <w:noWrap/>
            <w:hideMark/>
          </w:tcPr>
          <w:p w14:paraId="49A12808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279</w:t>
            </w:r>
          </w:p>
        </w:tc>
        <w:tc>
          <w:tcPr>
            <w:tcW w:w="392" w:type="pct"/>
            <w:noWrap/>
            <w:hideMark/>
          </w:tcPr>
          <w:p w14:paraId="4689A754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347" w:type="pct"/>
            <w:noWrap/>
            <w:hideMark/>
          </w:tcPr>
          <w:p w14:paraId="29E514FD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hypothetical protein</w:t>
            </w:r>
          </w:p>
        </w:tc>
      </w:tr>
      <w:tr w:rsidR="009935E8" w:rsidRPr="006067D4" w14:paraId="6A2E1EFD" w14:textId="77777777" w:rsidTr="0005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726D0D9D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5CB03B24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575+132</w:t>
            </w:r>
          </w:p>
        </w:tc>
        <w:tc>
          <w:tcPr>
            <w:tcW w:w="391" w:type="pct"/>
            <w:noWrap/>
            <w:hideMark/>
          </w:tcPr>
          <w:p w14:paraId="6FD9BEB3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575</w:t>
            </w:r>
          </w:p>
        </w:tc>
        <w:tc>
          <w:tcPr>
            <w:tcW w:w="392" w:type="pct"/>
            <w:noWrap/>
            <w:hideMark/>
          </w:tcPr>
          <w:p w14:paraId="0F75C514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706</w:t>
            </w:r>
          </w:p>
        </w:tc>
        <w:tc>
          <w:tcPr>
            <w:tcW w:w="392" w:type="pct"/>
            <w:noWrap/>
            <w:hideMark/>
          </w:tcPr>
          <w:p w14:paraId="3416410C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2347" w:type="pct"/>
            <w:noWrap/>
            <w:hideMark/>
          </w:tcPr>
          <w:p w14:paraId="54CA265A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inner core protein</w:t>
            </w:r>
          </w:p>
        </w:tc>
      </w:tr>
      <w:tr w:rsidR="009935E8" w:rsidRPr="006067D4" w14:paraId="4FF77755" w14:textId="77777777" w:rsidTr="0005268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0667B704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CDS</w:t>
            </w:r>
          </w:p>
        </w:tc>
        <w:tc>
          <w:tcPr>
            <w:tcW w:w="1087" w:type="pct"/>
            <w:noWrap/>
            <w:hideMark/>
          </w:tcPr>
          <w:p w14:paraId="53E4C588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719+174</w:t>
            </w:r>
          </w:p>
        </w:tc>
        <w:tc>
          <w:tcPr>
            <w:tcW w:w="391" w:type="pct"/>
            <w:noWrap/>
            <w:hideMark/>
          </w:tcPr>
          <w:p w14:paraId="0A7ACB46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719</w:t>
            </w:r>
          </w:p>
        </w:tc>
        <w:tc>
          <w:tcPr>
            <w:tcW w:w="392" w:type="pct"/>
            <w:noWrap/>
            <w:hideMark/>
          </w:tcPr>
          <w:p w14:paraId="23D5003E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892</w:t>
            </w:r>
          </w:p>
        </w:tc>
        <w:tc>
          <w:tcPr>
            <w:tcW w:w="392" w:type="pct"/>
            <w:noWrap/>
            <w:hideMark/>
          </w:tcPr>
          <w:p w14:paraId="3D770CC3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2347" w:type="pct"/>
            <w:noWrap/>
            <w:hideMark/>
          </w:tcPr>
          <w:p w14:paraId="1B315E32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067D4">
              <w:rPr>
                <w:rFonts w:asciiTheme="majorBidi" w:hAnsiTheme="majorBidi" w:cstheme="majorBidi"/>
                <w:sz w:val="16"/>
                <w:szCs w:val="16"/>
              </w:rPr>
              <w:t>arstotzka</w:t>
            </w:r>
            <w:proofErr w:type="spellEnd"/>
            <w:r w:rsidRPr="006067D4">
              <w:rPr>
                <w:rFonts w:asciiTheme="majorBidi" w:hAnsiTheme="majorBidi" w:cstheme="majorBidi"/>
                <w:sz w:val="16"/>
                <w:szCs w:val="16"/>
              </w:rPr>
              <w:t xml:space="preserve"> protein</w:t>
            </w:r>
          </w:p>
        </w:tc>
      </w:tr>
      <w:tr w:rsidR="009935E8" w:rsidRPr="006067D4" w14:paraId="5D9ED09D" w14:textId="77777777" w:rsidTr="0005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63A9E98B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08716865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972+126</w:t>
            </w:r>
          </w:p>
        </w:tc>
        <w:tc>
          <w:tcPr>
            <w:tcW w:w="391" w:type="pct"/>
            <w:noWrap/>
            <w:hideMark/>
          </w:tcPr>
          <w:p w14:paraId="01BE9794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972</w:t>
            </w:r>
          </w:p>
        </w:tc>
        <w:tc>
          <w:tcPr>
            <w:tcW w:w="392" w:type="pct"/>
            <w:noWrap/>
            <w:hideMark/>
          </w:tcPr>
          <w:p w14:paraId="07C9B4AD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2136</w:t>
            </w:r>
          </w:p>
        </w:tc>
        <w:tc>
          <w:tcPr>
            <w:tcW w:w="392" w:type="pct"/>
            <w:noWrap/>
            <w:hideMark/>
          </w:tcPr>
          <w:p w14:paraId="60251542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2347" w:type="pct"/>
            <w:noWrap/>
            <w:hideMark/>
          </w:tcPr>
          <w:p w14:paraId="09AD6F98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major head protein</w:t>
            </w:r>
          </w:p>
        </w:tc>
      </w:tr>
      <w:tr w:rsidR="009935E8" w:rsidRPr="006067D4" w14:paraId="53D45302" w14:textId="77777777" w:rsidTr="0005268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30B6124B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53E8995E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2152+975</w:t>
            </w:r>
          </w:p>
        </w:tc>
        <w:tc>
          <w:tcPr>
            <w:tcW w:w="391" w:type="pct"/>
            <w:noWrap/>
            <w:hideMark/>
          </w:tcPr>
          <w:p w14:paraId="1D5087FD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2152</w:t>
            </w:r>
          </w:p>
        </w:tc>
        <w:tc>
          <w:tcPr>
            <w:tcW w:w="392" w:type="pct"/>
            <w:noWrap/>
            <w:hideMark/>
          </w:tcPr>
          <w:p w14:paraId="357DAA69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3126</w:t>
            </w:r>
          </w:p>
        </w:tc>
        <w:tc>
          <w:tcPr>
            <w:tcW w:w="392" w:type="pct"/>
            <w:noWrap/>
            <w:hideMark/>
          </w:tcPr>
          <w:p w14:paraId="30FF4C25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2347" w:type="pct"/>
            <w:noWrap/>
            <w:hideMark/>
          </w:tcPr>
          <w:p w14:paraId="4D1904A7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upper collar protein</w:t>
            </w:r>
          </w:p>
        </w:tc>
      </w:tr>
      <w:tr w:rsidR="009935E8" w:rsidRPr="006067D4" w14:paraId="763B7759" w14:textId="77777777" w:rsidTr="0005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1381537D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636C9B21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3245+279</w:t>
            </w:r>
          </w:p>
        </w:tc>
        <w:tc>
          <w:tcPr>
            <w:tcW w:w="391" w:type="pct"/>
            <w:noWrap/>
            <w:hideMark/>
          </w:tcPr>
          <w:p w14:paraId="58882E15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3245</w:t>
            </w:r>
          </w:p>
        </w:tc>
        <w:tc>
          <w:tcPr>
            <w:tcW w:w="392" w:type="pct"/>
            <w:noWrap/>
            <w:hideMark/>
          </w:tcPr>
          <w:p w14:paraId="7B5CC773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3884</w:t>
            </w:r>
          </w:p>
        </w:tc>
        <w:tc>
          <w:tcPr>
            <w:tcW w:w="392" w:type="pct"/>
            <w:noWrap/>
            <w:hideMark/>
          </w:tcPr>
          <w:p w14:paraId="315C6F3B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2347" w:type="pct"/>
            <w:noWrap/>
            <w:hideMark/>
          </w:tcPr>
          <w:p w14:paraId="4223E600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Phage lower collar protein</w:t>
            </w:r>
          </w:p>
        </w:tc>
      </w:tr>
      <w:tr w:rsidR="009935E8" w:rsidRPr="006067D4" w14:paraId="366E2108" w14:textId="77777777" w:rsidTr="0005268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625E7A01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5D7B6F20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3898+852</w:t>
            </w:r>
          </w:p>
        </w:tc>
        <w:tc>
          <w:tcPr>
            <w:tcW w:w="391" w:type="pct"/>
            <w:noWrap/>
            <w:hideMark/>
          </w:tcPr>
          <w:p w14:paraId="6362F4A4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3898</w:t>
            </w:r>
          </w:p>
        </w:tc>
        <w:tc>
          <w:tcPr>
            <w:tcW w:w="392" w:type="pct"/>
            <w:noWrap/>
            <w:hideMark/>
          </w:tcPr>
          <w:p w14:paraId="6650257F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5733</w:t>
            </w:r>
          </w:p>
        </w:tc>
        <w:tc>
          <w:tcPr>
            <w:tcW w:w="392" w:type="pct"/>
            <w:noWrap/>
            <w:hideMark/>
          </w:tcPr>
          <w:p w14:paraId="2BBB64E3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2347" w:type="pct"/>
            <w:noWrap/>
            <w:hideMark/>
          </w:tcPr>
          <w:p w14:paraId="4F1A1395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Putative major teichoic acid biosynthesis protein C</w:t>
            </w:r>
          </w:p>
        </w:tc>
      </w:tr>
      <w:tr w:rsidR="009935E8" w:rsidRPr="006067D4" w14:paraId="324C2E5F" w14:textId="77777777" w:rsidTr="0005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39F60AF2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2F0EB3FE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5852+279</w:t>
            </w:r>
          </w:p>
        </w:tc>
        <w:tc>
          <w:tcPr>
            <w:tcW w:w="391" w:type="pct"/>
            <w:noWrap/>
            <w:hideMark/>
          </w:tcPr>
          <w:p w14:paraId="621BD516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5852</w:t>
            </w:r>
          </w:p>
        </w:tc>
        <w:tc>
          <w:tcPr>
            <w:tcW w:w="392" w:type="pct"/>
            <w:noWrap/>
            <w:hideMark/>
          </w:tcPr>
          <w:p w14:paraId="60CAA793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6525</w:t>
            </w:r>
          </w:p>
        </w:tc>
        <w:tc>
          <w:tcPr>
            <w:tcW w:w="392" w:type="pct"/>
            <w:noWrap/>
            <w:hideMark/>
          </w:tcPr>
          <w:p w14:paraId="598B9289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2347" w:type="pct"/>
            <w:noWrap/>
            <w:hideMark/>
          </w:tcPr>
          <w:p w14:paraId="5A816D55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Phage lysin, N-</w:t>
            </w:r>
            <w:proofErr w:type="spellStart"/>
            <w:r w:rsidRPr="006067D4">
              <w:rPr>
                <w:rFonts w:asciiTheme="majorBidi" w:hAnsiTheme="majorBidi" w:cstheme="majorBidi"/>
                <w:sz w:val="16"/>
                <w:szCs w:val="16"/>
              </w:rPr>
              <w:t>acetylmuramoyl</w:t>
            </w:r>
            <w:proofErr w:type="spellEnd"/>
            <w:r w:rsidRPr="006067D4">
              <w:rPr>
                <w:rFonts w:asciiTheme="majorBidi" w:hAnsiTheme="majorBidi" w:cstheme="majorBidi"/>
                <w:sz w:val="16"/>
                <w:szCs w:val="16"/>
              </w:rPr>
              <w:t>-L-alanine amidase (EC 3.5.1.28)</w:t>
            </w:r>
          </w:p>
        </w:tc>
      </w:tr>
      <w:tr w:rsidR="009935E8" w:rsidRPr="006067D4" w14:paraId="09CFB6F6" w14:textId="77777777" w:rsidTr="0005268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2F9BB9D8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04356A51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6660+225</w:t>
            </w:r>
          </w:p>
        </w:tc>
        <w:tc>
          <w:tcPr>
            <w:tcW w:w="391" w:type="pct"/>
            <w:noWrap/>
            <w:hideMark/>
          </w:tcPr>
          <w:p w14:paraId="103C468C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6660</w:t>
            </w:r>
          </w:p>
        </w:tc>
        <w:tc>
          <w:tcPr>
            <w:tcW w:w="392" w:type="pct"/>
            <w:noWrap/>
            <w:hideMark/>
          </w:tcPr>
          <w:p w14:paraId="736B2746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7293</w:t>
            </w:r>
          </w:p>
        </w:tc>
        <w:tc>
          <w:tcPr>
            <w:tcW w:w="392" w:type="pct"/>
            <w:noWrap/>
            <w:hideMark/>
          </w:tcPr>
          <w:p w14:paraId="70CE8E08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2347" w:type="pct"/>
            <w:noWrap/>
            <w:hideMark/>
          </w:tcPr>
          <w:p w14:paraId="3F2BAE6F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Phage tail fiber</w:t>
            </w:r>
          </w:p>
        </w:tc>
      </w:tr>
      <w:tr w:rsidR="009935E8" w:rsidRPr="006067D4" w14:paraId="328BB1E4" w14:textId="77777777" w:rsidTr="0005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00AABEA8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3160EADB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7466+126</w:t>
            </w:r>
          </w:p>
        </w:tc>
        <w:tc>
          <w:tcPr>
            <w:tcW w:w="391" w:type="pct"/>
            <w:noWrap/>
            <w:hideMark/>
          </w:tcPr>
          <w:p w14:paraId="6E1E9365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7466</w:t>
            </w:r>
          </w:p>
        </w:tc>
        <w:tc>
          <w:tcPr>
            <w:tcW w:w="392" w:type="pct"/>
            <w:noWrap/>
            <w:hideMark/>
          </w:tcPr>
          <w:p w14:paraId="26098C1B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7591</w:t>
            </w:r>
          </w:p>
        </w:tc>
        <w:tc>
          <w:tcPr>
            <w:tcW w:w="392" w:type="pct"/>
            <w:noWrap/>
            <w:hideMark/>
          </w:tcPr>
          <w:p w14:paraId="5750B429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2347" w:type="pct"/>
            <w:noWrap/>
            <w:hideMark/>
          </w:tcPr>
          <w:p w14:paraId="4E1C6641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Phage minor tail protein</w:t>
            </w:r>
          </w:p>
        </w:tc>
      </w:tr>
      <w:tr w:rsidR="009935E8" w:rsidRPr="006067D4" w14:paraId="119DAD29" w14:textId="77777777" w:rsidTr="0005268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34344F58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55D4C2CD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7649+105</w:t>
            </w:r>
          </w:p>
        </w:tc>
        <w:tc>
          <w:tcPr>
            <w:tcW w:w="391" w:type="pct"/>
            <w:noWrap/>
            <w:hideMark/>
          </w:tcPr>
          <w:p w14:paraId="5E421886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7719</w:t>
            </w:r>
          </w:p>
        </w:tc>
        <w:tc>
          <w:tcPr>
            <w:tcW w:w="392" w:type="pct"/>
            <w:noWrap/>
            <w:hideMark/>
          </w:tcPr>
          <w:p w14:paraId="28B3B5A8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8899</w:t>
            </w:r>
          </w:p>
        </w:tc>
        <w:tc>
          <w:tcPr>
            <w:tcW w:w="392" w:type="pct"/>
            <w:noWrap/>
            <w:hideMark/>
          </w:tcPr>
          <w:p w14:paraId="114CB3DE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2347" w:type="pct"/>
            <w:noWrap/>
            <w:hideMark/>
          </w:tcPr>
          <w:p w14:paraId="469D0A37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Phage tail fiber</w:t>
            </w:r>
          </w:p>
        </w:tc>
      </w:tr>
      <w:tr w:rsidR="009935E8" w:rsidRPr="006067D4" w14:paraId="75E1F17F" w14:textId="77777777" w:rsidTr="0005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6908B4D1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0E0D953D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9422+420</w:t>
            </w:r>
          </w:p>
        </w:tc>
        <w:tc>
          <w:tcPr>
            <w:tcW w:w="391" w:type="pct"/>
            <w:noWrap/>
            <w:hideMark/>
          </w:tcPr>
          <w:p w14:paraId="3A22FA6F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9422</w:t>
            </w:r>
          </w:p>
        </w:tc>
        <w:tc>
          <w:tcPr>
            <w:tcW w:w="392" w:type="pct"/>
            <w:noWrap/>
            <w:hideMark/>
          </w:tcPr>
          <w:p w14:paraId="6AEE53C8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9841</w:t>
            </w:r>
          </w:p>
        </w:tc>
        <w:tc>
          <w:tcPr>
            <w:tcW w:w="392" w:type="pct"/>
            <w:noWrap/>
            <w:hideMark/>
          </w:tcPr>
          <w:p w14:paraId="5411093B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2347" w:type="pct"/>
            <w:noWrap/>
            <w:hideMark/>
          </w:tcPr>
          <w:p w14:paraId="2C9BF3BA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 xml:space="preserve">Phage </w:t>
            </w:r>
            <w:proofErr w:type="spellStart"/>
            <w:r w:rsidRPr="006067D4">
              <w:rPr>
                <w:rFonts w:asciiTheme="majorBidi" w:hAnsiTheme="majorBidi" w:cstheme="majorBidi"/>
                <w:sz w:val="16"/>
                <w:szCs w:val="16"/>
              </w:rPr>
              <w:t>holin</w:t>
            </w:r>
            <w:proofErr w:type="spellEnd"/>
          </w:p>
        </w:tc>
      </w:tr>
      <w:tr w:rsidR="009935E8" w:rsidRPr="006067D4" w14:paraId="3EF24B99" w14:textId="77777777" w:rsidTr="0005268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77FA878D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612F1426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9819+231</w:t>
            </w:r>
          </w:p>
        </w:tc>
        <w:tc>
          <w:tcPr>
            <w:tcW w:w="391" w:type="pct"/>
            <w:noWrap/>
            <w:hideMark/>
          </w:tcPr>
          <w:p w14:paraId="6624CD3E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9819</w:t>
            </w:r>
          </w:p>
        </w:tc>
        <w:tc>
          <w:tcPr>
            <w:tcW w:w="392" w:type="pct"/>
            <w:noWrap/>
            <w:hideMark/>
          </w:tcPr>
          <w:p w14:paraId="2CE2C2C1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11259</w:t>
            </w:r>
          </w:p>
        </w:tc>
        <w:tc>
          <w:tcPr>
            <w:tcW w:w="392" w:type="pct"/>
            <w:noWrap/>
            <w:hideMark/>
          </w:tcPr>
          <w:p w14:paraId="125629ED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2347" w:type="pct"/>
            <w:noWrap/>
            <w:hideMark/>
          </w:tcPr>
          <w:p w14:paraId="0E932B56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HAP domain-containing protein</w:t>
            </w:r>
          </w:p>
        </w:tc>
      </w:tr>
      <w:tr w:rsidR="009935E8" w:rsidRPr="006067D4" w14:paraId="3AE4726A" w14:textId="77777777" w:rsidTr="0005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704AFFC0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08425A6C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11919-552</w:t>
            </w:r>
          </w:p>
        </w:tc>
        <w:tc>
          <w:tcPr>
            <w:tcW w:w="391" w:type="pct"/>
            <w:noWrap/>
            <w:hideMark/>
          </w:tcPr>
          <w:p w14:paraId="74938379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13718</w:t>
            </w:r>
          </w:p>
        </w:tc>
        <w:tc>
          <w:tcPr>
            <w:tcW w:w="392" w:type="pct"/>
            <w:noWrap/>
            <w:hideMark/>
          </w:tcPr>
          <w:p w14:paraId="5A27B988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11680</w:t>
            </w:r>
          </w:p>
        </w:tc>
        <w:tc>
          <w:tcPr>
            <w:tcW w:w="392" w:type="pct"/>
            <w:noWrap/>
            <w:hideMark/>
          </w:tcPr>
          <w:p w14:paraId="41058AEC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347" w:type="pct"/>
            <w:noWrap/>
            <w:hideMark/>
          </w:tcPr>
          <w:p w14:paraId="0CAF4486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DNA polymerase (EC 2.7.7.7), phage-associated</w:t>
            </w:r>
          </w:p>
        </w:tc>
      </w:tr>
      <w:tr w:rsidR="009935E8" w:rsidRPr="006067D4" w14:paraId="0F08E4C3" w14:textId="77777777" w:rsidTr="0005268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69062D03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2CF9CA7F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13811-138</w:t>
            </w:r>
          </w:p>
        </w:tc>
        <w:tc>
          <w:tcPr>
            <w:tcW w:w="391" w:type="pct"/>
            <w:noWrap/>
            <w:hideMark/>
          </w:tcPr>
          <w:p w14:paraId="05DA2E07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14476</w:t>
            </w:r>
          </w:p>
        </w:tc>
        <w:tc>
          <w:tcPr>
            <w:tcW w:w="392" w:type="pct"/>
            <w:noWrap/>
            <w:hideMark/>
          </w:tcPr>
          <w:p w14:paraId="1E246563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13586</w:t>
            </w:r>
          </w:p>
        </w:tc>
        <w:tc>
          <w:tcPr>
            <w:tcW w:w="392" w:type="pct"/>
            <w:noWrap/>
            <w:hideMark/>
          </w:tcPr>
          <w:p w14:paraId="75524C32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347" w:type="pct"/>
            <w:noWrap/>
            <w:hideMark/>
          </w:tcPr>
          <w:p w14:paraId="71421412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067D4">
              <w:rPr>
                <w:rFonts w:asciiTheme="majorBidi" w:hAnsiTheme="majorBidi" w:cstheme="majorBidi"/>
                <w:sz w:val="16"/>
                <w:szCs w:val="16"/>
              </w:rPr>
              <w:t>terminase</w:t>
            </w:r>
            <w:proofErr w:type="spellEnd"/>
          </w:p>
        </w:tc>
      </w:tr>
      <w:tr w:rsidR="009935E8" w:rsidRPr="006067D4" w14:paraId="4333AFC0" w14:textId="77777777" w:rsidTr="0005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633CC7CE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2DCA282B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14988-90</w:t>
            </w:r>
          </w:p>
        </w:tc>
        <w:tc>
          <w:tcPr>
            <w:tcW w:w="391" w:type="pct"/>
            <w:noWrap/>
            <w:hideMark/>
          </w:tcPr>
          <w:p w14:paraId="3F73B68A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14988</w:t>
            </w:r>
          </w:p>
        </w:tc>
        <w:tc>
          <w:tcPr>
            <w:tcW w:w="392" w:type="pct"/>
            <w:noWrap/>
            <w:hideMark/>
          </w:tcPr>
          <w:p w14:paraId="552E9975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14899</w:t>
            </w:r>
          </w:p>
        </w:tc>
        <w:tc>
          <w:tcPr>
            <w:tcW w:w="392" w:type="pct"/>
            <w:noWrap/>
            <w:hideMark/>
          </w:tcPr>
          <w:p w14:paraId="77C208B9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347" w:type="pct"/>
            <w:noWrap/>
            <w:hideMark/>
          </w:tcPr>
          <w:p w14:paraId="69D59EA3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hypothetical protein</w:t>
            </w:r>
          </w:p>
        </w:tc>
      </w:tr>
      <w:tr w:rsidR="009935E8" w:rsidRPr="006067D4" w14:paraId="22C902CA" w14:textId="77777777" w:rsidTr="0005268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30EA3F1A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2583A6EF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15363-258</w:t>
            </w:r>
          </w:p>
        </w:tc>
        <w:tc>
          <w:tcPr>
            <w:tcW w:w="391" w:type="pct"/>
            <w:noWrap/>
            <w:hideMark/>
          </w:tcPr>
          <w:p w14:paraId="46A7D42C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15363</w:t>
            </w:r>
          </w:p>
        </w:tc>
        <w:tc>
          <w:tcPr>
            <w:tcW w:w="392" w:type="pct"/>
            <w:noWrap/>
            <w:hideMark/>
          </w:tcPr>
          <w:p w14:paraId="2F83826A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15106</w:t>
            </w:r>
          </w:p>
        </w:tc>
        <w:tc>
          <w:tcPr>
            <w:tcW w:w="392" w:type="pct"/>
            <w:noWrap/>
            <w:hideMark/>
          </w:tcPr>
          <w:p w14:paraId="632EDB98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347" w:type="pct"/>
            <w:noWrap/>
            <w:hideMark/>
          </w:tcPr>
          <w:p w14:paraId="17AB542D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hypothetical protein</w:t>
            </w:r>
          </w:p>
        </w:tc>
      </w:tr>
      <w:tr w:rsidR="009935E8" w:rsidRPr="006067D4" w14:paraId="2660506A" w14:textId="77777777" w:rsidTr="0005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147CBAF4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101CE5A1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15345+132</w:t>
            </w:r>
          </w:p>
        </w:tc>
        <w:tc>
          <w:tcPr>
            <w:tcW w:w="391" w:type="pct"/>
            <w:noWrap/>
            <w:hideMark/>
          </w:tcPr>
          <w:p w14:paraId="3FA213CD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15345</w:t>
            </w:r>
          </w:p>
        </w:tc>
        <w:tc>
          <w:tcPr>
            <w:tcW w:w="392" w:type="pct"/>
            <w:noWrap/>
            <w:hideMark/>
          </w:tcPr>
          <w:p w14:paraId="47DE6FCC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15476</w:t>
            </w:r>
          </w:p>
        </w:tc>
        <w:tc>
          <w:tcPr>
            <w:tcW w:w="392" w:type="pct"/>
            <w:noWrap/>
            <w:hideMark/>
          </w:tcPr>
          <w:p w14:paraId="3B73B429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2347" w:type="pct"/>
            <w:noWrap/>
            <w:hideMark/>
          </w:tcPr>
          <w:p w14:paraId="60D35492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hypothetical protein</w:t>
            </w:r>
          </w:p>
        </w:tc>
      </w:tr>
      <w:tr w:rsidR="009935E8" w:rsidRPr="006067D4" w14:paraId="4910D4DE" w14:textId="77777777" w:rsidTr="0005268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57F9B126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210DD2F4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15914-189</w:t>
            </w:r>
          </w:p>
        </w:tc>
        <w:tc>
          <w:tcPr>
            <w:tcW w:w="391" w:type="pct"/>
            <w:noWrap/>
            <w:hideMark/>
          </w:tcPr>
          <w:p w14:paraId="2A628D72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15914</w:t>
            </w:r>
          </w:p>
        </w:tc>
        <w:tc>
          <w:tcPr>
            <w:tcW w:w="392" w:type="pct"/>
            <w:noWrap/>
            <w:hideMark/>
          </w:tcPr>
          <w:p w14:paraId="21D907BD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15726</w:t>
            </w:r>
          </w:p>
        </w:tc>
        <w:tc>
          <w:tcPr>
            <w:tcW w:w="392" w:type="pct"/>
            <w:noWrap/>
            <w:hideMark/>
          </w:tcPr>
          <w:p w14:paraId="1E0A8F6A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347" w:type="pct"/>
            <w:noWrap/>
            <w:hideMark/>
          </w:tcPr>
          <w:p w14:paraId="162CA05D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hypothetical protein</w:t>
            </w:r>
          </w:p>
        </w:tc>
      </w:tr>
      <w:tr w:rsidR="009935E8" w:rsidRPr="006067D4" w14:paraId="25054F7D" w14:textId="77777777" w:rsidTr="0005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25C3349F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4CC687C9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16192-177</w:t>
            </w:r>
          </w:p>
        </w:tc>
        <w:tc>
          <w:tcPr>
            <w:tcW w:w="391" w:type="pct"/>
            <w:noWrap/>
            <w:hideMark/>
          </w:tcPr>
          <w:p w14:paraId="7754038E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16192</w:t>
            </w:r>
          </w:p>
        </w:tc>
        <w:tc>
          <w:tcPr>
            <w:tcW w:w="392" w:type="pct"/>
            <w:noWrap/>
            <w:hideMark/>
          </w:tcPr>
          <w:p w14:paraId="6D19611C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16016</w:t>
            </w:r>
          </w:p>
        </w:tc>
        <w:tc>
          <w:tcPr>
            <w:tcW w:w="392" w:type="pct"/>
            <w:noWrap/>
            <w:hideMark/>
          </w:tcPr>
          <w:p w14:paraId="01AF5933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347" w:type="pct"/>
            <w:noWrap/>
            <w:hideMark/>
          </w:tcPr>
          <w:p w14:paraId="3EFDADE7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hypothetical protein</w:t>
            </w:r>
          </w:p>
        </w:tc>
      </w:tr>
      <w:tr w:rsidR="009935E8" w:rsidRPr="006067D4" w14:paraId="18239F0C" w14:textId="77777777" w:rsidTr="0005268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57C72D59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0F239F5A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16611-270</w:t>
            </w:r>
          </w:p>
        </w:tc>
        <w:tc>
          <w:tcPr>
            <w:tcW w:w="391" w:type="pct"/>
            <w:noWrap/>
            <w:hideMark/>
          </w:tcPr>
          <w:p w14:paraId="64A50860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16611</w:t>
            </w:r>
          </w:p>
        </w:tc>
        <w:tc>
          <w:tcPr>
            <w:tcW w:w="392" w:type="pct"/>
            <w:noWrap/>
            <w:hideMark/>
          </w:tcPr>
          <w:p w14:paraId="2A3F2C0F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16342</w:t>
            </w:r>
          </w:p>
        </w:tc>
        <w:tc>
          <w:tcPr>
            <w:tcW w:w="392" w:type="pct"/>
            <w:noWrap/>
            <w:hideMark/>
          </w:tcPr>
          <w:p w14:paraId="548A057A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347" w:type="pct"/>
            <w:noWrap/>
            <w:hideMark/>
          </w:tcPr>
          <w:p w14:paraId="4E0104D8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ingle stranded DNA-binding protein, phage-associated</w:t>
            </w:r>
          </w:p>
        </w:tc>
      </w:tr>
      <w:tr w:rsidR="009935E8" w:rsidRPr="006067D4" w14:paraId="42FF71B3" w14:textId="77777777" w:rsidTr="0005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29995B43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7B4EF340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16895-111</w:t>
            </w:r>
          </w:p>
        </w:tc>
        <w:tc>
          <w:tcPr>
            <w:tcW w:w="391" w:type="pct"/>
            <w:noWrap/>
            <w:hideMark/>
          </w:tcPr>
          <w:p w14:paraId="1ED6DD41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16895</w:t>
            </w:r>
          </w:p>
        </w:tc>
        <w:tc>
          <w:tcPr>
            <w:tcW w:w="392" w:type="pct"/>
            <w:noWrap/>
            <w:hideMark/>
          </w:tcPr>
          <w:p w14:paraId="33F2DBF5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16785</w:t>
            </w:r>
          </w:p>
        </w:tc>
        <w:tc>
          <w:tcPr>
            <w:tcW w:w="392" w:type="pct"/>
            <w:noWrap/>
            <w:hideMark/>
          </w:tcPr>
          <w:p w14:paraId="06ED1B93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347" w:type="pct"/>
            <w:noWrap/>
            <w:hideMark/>
          </w:tcPr>
          <w:p w14:paraId="51479A83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hypothetical protein</w:t>
            </w:r>
          </w:p>
        </w:tc>
      </w:tr>
      <w:tr w:rsidR="009935E8" w:rsidRPr="006067D4" w14:paraId="37269A0C" w14:textId="77777777" w:rsidTr="0005268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noWrap/>
            <w:hideMark/>
          </w:tcPr>
          <w:p w14:paraId="5CB9BF43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087" w:type="pct"/>
            <w:noWrap/>
            <w:hideMark/>
          </w:tcPr>
          <w:p w14:paraId="5CEB4202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Staphylococcus_17154-255</w:t>
            </w:r>
          </w:p>
        </w:tc>
        <w:tc>
          <w:tcPr>
            <w:tcW w:w="391" w:type="pct"/>
            <w:noWrap/>
            <w:hideMark/>
          </w:tcPr>
          <w:p w14:paraId="48502A4E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17154</w:t>
            </w:r>
          </w:p>
        </w:tc>
        <w:tc>
          <w:tcPr>
            <w:tcW w:w="392" w:type="pct"/>
            <w:noWrap/>
            <w:hideMark/>
          </w:tcPr>
          <w:p w14:paraId="4673DB89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16900</w:t>
            </w:r>
          </w:p>
        </w:tc>
        <w:tc>
          <w:tcPr>
            <w:tcW w:w="392" w:type="pct"/>
            <w:noWrap/>
            <w:hideMark/>
          </w:tcPr>
          <w:p w14:paraId="65B9F181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2347" w:type="pct"/>
            <w:noWrap/>
            <w:hideMark/>
          </w:tcPr>
          <w:p w14:paraId="2972E0CB" w14:textId="77777777" w:rsidR="009935E8" w:rsidRPr="006067D4" w:rsidRDefault="009935E8" w:rsidP="0005268C">
            <w:pPr>
              <w:widowControl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067D4">
              <w:rPr>
                <w:rFonts w:asciiTheme="majorBidi" w:hAnsiTheme="majorBidi" w:cstheme="majorBidi"/>
                <w:sz w:val="16"/>
                <w:szCs w:val="16"/>
              </w:rPr>
              <w:t>hypothetical protein</w:t>
            </w:r>
          </w:p>
        </w:tc>
      </w:tr>
    </w:tbl>
    <w:p w14:paraId="33C1BC7A" w14:textId="77777777" w:rsidR="009935E8" w:rsidRDefault="009935E8" w:rsidP="009015BD">
      <w:pPr>
        <w:spacing w:before="120" w:after="12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highlight w:val="yellow"/>
          <w:rtl/>
        </w:rPr>
      </w:pPr>
    </w:p>
    <w:sectPr w:rsidR="009935E8" w:rsidSect="003D38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559"/>
    <w:rsid w:val="003D3834"/>
    <w:rsid w:val="004B78D2"/>
    <w:rsid w:val="009015BD"/>
    <w:rsid w:val="009935E8"/>
    <w:rsid w:val="00A26559"/>
    <w:rsid w:val="00E440C0"/>
    <w:rsid w:val="00EF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9BBBA"/>
  <w15:chartTrackingRefBased/>
  <w15:docId w15:val="{B410EC7D-0C47-446A-A4D0-976CCF337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E440C0"/>
    <w:pPr>
      <w:widowControl w:val="0"/>
      <w:autoSpaceDE w:val="0"/>
      <w:autoSpaceDN w:val="0"/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">
    <w:name w:val="شبكة جدول4"/>
    <w:basedOn w:val="a1"/>
    <w:next w:val="a3"/>
    <w:uiPriority w:val="39"/>
    <w:rsid w:val="003D3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شبكة جدول1"/>
    <w:basedOn w:val="a1"/>
    <w:next w:val="a3"/>
    <w:uiPriority w:val="59"/>
    <w:rsid w:val="003D3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D3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0</Words>
  <Characters>3365</Characters>
  <Application>Microsoft Office Word</Application>
  <DocSecurity>0</DocSecurity>
  <Lines>28</Lines>
  <Paragraphs>7</Paragraphs>
  <ScaleCrop>false</ScaleCrop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mar</cp:lastModifiedBy>
  <cp:revision>2</cp:revision>
  <dcterms:created xsi:type="dcterms:W3CDTF">2024-08-15T15:59:00Z</dcterms:created>
  <dcterms:modified xsi:type="dcterms:W3CDTF">2024-08-15T15:59:00Z</dcterms:modified>
</cp:coreProperties>
</file>